
<file path=[Content_Types].xml><?xml version="1.0" encoding="utf-8"?>
<Types xmlns="http://schemas.openxmlformats.org/package/2006/content-types">
  <Default Extension="xml" ContentType="application/xml"/>
  <Default Extension="jpeg" ContentType="image/jpeg"/>
  <Default Extension="tiff" ContentType="image/tiff"/>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36"/>
          <w:szCs w:val="36"/>
        </w:rPr>
      </w:pPr>
      <w:bookmarkStart w:id="0" w:name="_Hlk26811859"/>
      <w:bookmarkStart w:id="1" w:name="_Hlk27679048"/>
      <w:bookmarkStart w:id="2" w:name="_Hlk32424485"/>
      <w:r>
        <w:rPr>
          <w:rFonts w:ascii="Times New Roman" w:hAnsi="Times New Roman" w:cs="Times New Roman"/>
          <w:b/>
          <w:bCs/>
          <w:sz w:val="36"/>
          <w:szCs w:val="36"/>
        </w:rPr>
        <w:t xml:space="preserve">Supplementary materials </w:t>
      </w:r>
    </w:p>
    <w:p>
      <w:pPr>
        <w:spacing w:line="480" w:lineRule="auto"/>
        <w:jc w:val="center"/>
        <w:rPr>
          <w:rFonts w:ascii="Times New Roman" w:hAnsi="Times New Roman" w:cs="Times New Roman"/>
          <w:b/>
          <w:bCs/>
          <w:sz w:val="36"/>
          <w:szCs w:val="36"/>
        </w:rPr>
      </w:pPr>
    </w:p>
    <w:bookmarkEnd w:id="0"/>
    <w:bookmarkEnd w:id="1"/>
    <w:bookmarkEnd w:id="2"/>
    <w:p>
      <w:pPr>
        <w:spacing w:line="480" w:lineRule="auto"/>
        <w:jc w:val="center"/>
        <w:rPr>
          <w:rFonts w:ascii="Times New Roman" w:hAnsi="Times New Roman" w:cs="Times New Roman"/>
          <w:b/>
          <w:bCs/>
          <w:color w:val="000000" w:themeColor="text1"/>
          <w:sz w:val="28"/>
          <w:szCs w:val="28"/>
        </w:rPr>
      </w:pPr>
      <w:bookmarkStart w:id="3" w:name="OLE_LINK21"/>
      <w:bookmarkStart w:id="4" w:name="_Hlk37936687"/>
      <w:bookmarkStart w:id="5" w:name="_Hlk40425461"/>
      <w:r>
        <w:rPr>
          <w:rFonts w:ascii="Times New Roman" w:hAnsi="Times New Roman" w:cs="Times New Roman"/>
          <w:b/>
          <w:bCs/>
          <w:color w:val="000000" w:themeColor="text1"/>
          <w:sz w:val="28"/>
          <w:szCs w:val="28"/>
        </w:rPr>
        <w:t>Preparation of Phospholipid-Based</w:t>
      </w:r>
      <w:bookmarkEnd w:id="3"/>
      <w:bookmarkEnd w:id="4"/>
      <w:r>
        <w:rPr>
          <w:rFonts w:ascii="Times New Roman" w:hAnsi="Times New Roman" w:cs="Times New Roman"/>
          <w:b/>
          <w:bCs/>
          <w:color w:val="000000" w:themeColor="text1"/>
          <w:sz w:val="28"/>
          <w:szCs w:val="28"/>
        </w:rPr>
        <w:t xml:space="preserve"> Polycarbonate Urethanes for Potential Applications of </w:t>
      </w:r>
      <w:bookmarkStart w:id="6" w:name="_Hlk38981336"/>
      <w:r>
        <w:rPr>
          <w:rFonts w:ascii="Times New Roman" w:hAnsi="Times New Roman" w:cs="Times New Roman"/>
          <w:b/>
          <w:bCs/>
          <w:color w:val="000000" w:themeColor="text1"/>
          <w:sz w:val="28"/>
          <w:szCs w:val="28"/>
        </w:rPr>
        <w:t xml:space="preserve">Blood-Contacting </w:t>
      </w:r>
      <w:bookmarkEnd w:id="6"/>
      <w:r>
        <w:rPr>
          <w:rFonts w:ascii="Times New Roman" w:hAnsi="Times New Roman" w:cs="Times New Roman"/>
          <w:b/>
          <w:bCs/>
          <w:color w:val="000000" w:themeColor="text1"/>
          <w:sz w:val="28"/>
          <w:szCs w:val="28"/>
        </w:rPr>
        <w:t>Implants</w:t>
      </w:r>
    </w:p>
    <w:bookmarkEnd w:id="5"/>
    <w:p>
      <w:pPr>
        <w:spacing w:line="480" w:lineRule="auto"/>
        <w:rPr>
          <w:rFonts w:ascii="Times New Roman" w:hAnsi="Times New Roman" w:cs="Times New Roman"/>
          <w:color w:val="000000" w:themeColor="text1"/>
          <w:sz w:val="24"/>
          <w:szCs w:val="24"/>
        </w:rPr>
      </w:pPr>
      <w:bookmarkStart w:id="7" w:name="_Hlk40444802"/>
      <w:r>
        <w:rPr>
          <w:rFonts w:ascii="Times New Roman" w:hAnsi="Times New Roman" w:cs="Times New Roman"/>
          <w:color w:val="000000" w:themeColor="text1"/>
          <w:sz w:val="24"/>
          <w:szCs w:val="24"/>
        </w:rPr>
        <w:t>Peichuang Li</w:t>
      </w:r>
      <w:bookmarkStart w:id="8" w:name="_Hlk36927611"/>
      <w:r>
        <w:rPr>
          <w:rFonts w:ascii="Times New Roman" w:hAnsi="Times New Roman" w:cs="Times New Roman"/>
          <w:color w:val="000000" w:themeColor="text1"/>
          <w:sz w:val="24"/>
          <w:szCs w:val="24"/>
          <w:vertAlign w:val="superscript"/>
        </w:rPr>
        <w:t>a,b</w:t>
      </w:r>
      <w:bookmarkEnd w:id="8"/>
      <w:r>
        <w:rPr>
          <w:rFonts w:ascii="Times New Roman" w:hAnsi="Times New Roman" w:cs="Times New Roman"/>
          <w:color w:val="000000" w:themeColor="text1"/>
          <w:sz w:val="24"/>
          <w:szCs w:val="24"/>
        </w:rPr>
        <w:t>, Wanhao Cai</w:t>
      </w:r>
      <w:r>
        <w:rPr>
          <w:rFonts w:ascii="Times New Roman" w:hAnsi="Times New Roman" w:cs="Times New Roman"/>
          <w:color w:val="000000" w:themeColor="text1"/>
          <w:sz w:val="24"/>
          <w:szCs w:val="24"/>
          <w:vertAlign w:val="superscript"/>
        </w:rPr>
        <w:t>c</w:t>
      </w:r>
      <w:r>
        <w:rPr>
          <w:rFonts w:ascii="Times New Roman" w:hAnsi="Times New Roman" w:cs="Times New Roman"/>
          <w:color w:val="000000" w:themeColor="text1"/>
          <w:sz w:val="24"/>
          <w:szCs w:val="24"/>
        </w:rPr>
        <w:t>, Xin Li</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Kebing Wang</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Lei Zhou</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Tianxue You</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Rui Wang</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Hang Chen</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Yuancong Zhao</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Jin Wang</w:t>
      </w:r>
      <w:r>
        <w:rPr>
          <w:rFonts w:ascii="Times New Roman" w:hAnsi="Times New Roman" w:cs="Times New Roman"/>
          <w:color w:val="000000" w:themeColor="text1"/>
          <w:sz w:val="24"/>
          <w:szCs w:val="24"/>
          <w:vertAlign w:val="superscript"/>
        </w:rPr>
        <w:t>a,b,</w:t>
      </w:r>
      <w:r>
        <w:rPr>
          <w:rFonts w:ascii="Times New Roman" w:hAnsi="Times New Roman" w:cs="Times New Roman"/>
          <w:color w:val="000000" w:themeColor="text1"/>
          <w:sz w:val="24"/>
          <w:szCs w:val="24"/>
        </w:rPr>
        <w:t>*, Nan Huang</w:t>
      </w:r>
      <w:r>
        <w:rPr>
          <w:rFonts w:ascii="Times New Roman" w:hAnsi="Times New Roman" w:cs="Times New Roman"/>
          <w:color w:val="000000" w:themeColor="text1"/>
          <w:sz w:val="24"/>
          <w:szCs w:val="24"/>
          <w:vertAlign w:val="superscript"/>
        </w:rPr>
        <w:t>a,b</w:t>
      </w:r>
      <w:bookmarkEnd w:id="7"/>
      <w:r>
        <w:rPr>
          <w:rFonts w:ascii="Times New Roman" w:hAnsi="Times New Roman" w:cs="Times New Roman"/>
          <w:color w:val="000000" w:themeColor="text1"/>
          <w:sz w:val="24"/>
          <w:szCs w:val="24"/>
          <w:vertAlign w:val="superscript"/>
        </w:rPr>
        <w:t xml:space="preserve"> </w:t>
      </w:r>
    </w:p>
    <w:p>
      <w:pPr>
        <w:spacing w:line="480" w:lineRule="auto"/>
        <w:rPr>
          <w:rFonts w:ascii="Times New Roman" w:hAnsi="Times New Roman" w:cs="Times New Roman"/>
          <w:color w:val="000000" w:themeColor="text1"/>
          <w:sz w:val="24"/>
          <w:szCs w:val="24"/>
          <w:vertAlign w:val="superscript"/>
        </w:rPr>
      </w:pP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a</w:t>
      </w:r>
      <w:r>
        <w:rPr>
          <w:rFonts w:ascii="Times New Roman" w:hAnsi="Times New Roman" w:cs="Times New Roman"/>
          <w:color w:val="000000" w:themeColor="text1"/>
          <w:sz w:val="24"/>
          <w:szCs w:val="24"/>
        </w:rPr>
        <w:t xml:space="preserve"> Key Lab. of Advanced Technology for Materials of Education Ministry, Southwest Jiaotong University, Chengdu 610031, China</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b</w:t>
      </w:r>
      <w:r>
        <w:rPr>
          <w:rFonts w:ascii="Times New Roman" w:hAnsi="Times New Roman" w:cs="Times New Roman"/>
          <w:color w:val="000000" w:themeColor="text1"/>
          <w:sz w:val="24"/>
          <w:szCs w:val="24"/>
        </w:rPr>
        <w:t xml:space="preserve"> School of Materials Science and Engineering, Southwest Jiaotong University, Chengdu 610031, China</w:t>
      </w:r>
    </w:p>
    <w:p>
      <w:pPr>
        <w:spacing w:line="480" w:lineRule="auto"/>
        <w:rPr>
          <w:rFonts w:ascii="Times New Roman" w:hAnsi="Times New Roman" w:cs="Times New Roman"/>
          <w:color w:val="000000" w:themeColor="text1"/>
          <w:sz w:val="24"/>
          <w:szCs w:val="24"/>
        </w:rPr>
      </w:pPr>
      <w:r>
        <w:rPr>
          <w:rFonts w:hint="eastAsia" w:ascii="Times New Roman" w:hAnsi="Times New Roman" w:cs="Times New Roman"/>
          <w:color w:val="000000" w:themeColor="text1"/>
          <w:sz w:val="24"/>
          <w:szCs w:val="24"/>
          <w:vertAlign w:val="superscript"/>
        </w:rPr>
        <w:t>c</w:t>
      </w:r>
      <w:r>
        <w:rPr>
          <w:rFonts w:ascii="Times New Roman" w:hAnsi="Times New Roman" w:cs="Times New Roman"/>
          <w:color w:val="000000" w:themeColor="text1"/>
          <w:sz w:val="24"/>
          <w:szCs w:val="24"/>
        </w:rPr>
        <w:t xml:space="preserve"> </w:t>
      </w:r>
      <w:bookmarkStart w:id="9" w:name="_Hlk40445403"/>
      <w:r>
        <w:rPr>
          <w:rFonts w:ascii="Times New Roman" w:hAnsi="Times New Roman" w:cs="Times New Roman"/>
          <w:color w:val="000000" w:themeColor="text1"/>
          <w:sz w:val="24"/>
          <w:szCs w:val="24"/>
        </w:rPr>
        <w:t xml:space="preserve">Institute of Physical Chemistry, </w:t>
      </w:r>
      <w:bookmarkStart w:id="10" w:name="OLE_LINK45"/>
      <w:bookmarkStart w:id="11" w:name="OLE_LINK34"/>
      <w:bookmarkStart w:id="12" w:name="OLE_LINK44"/>
      <w:r>
        <w:rPr>
          <w:rFonts w:ascii="Times New Roman" w:hAnsi="Times New Roman" w:cs="Times New Roman"/>
          <w:color w:val="000000" w:themeColor="text1"/>
          <w:sz w:val="24"/>
          <w:szCs w:val="24"/>
        </w:rPr>
        <w:t>University of Freiburg</w:t>
      </w:r>
      <w:bookmarkEnd w:id="10"/>
      <w:bookmarkEnd w:id="11"/>
      <w:bookmarkEnd w:id="12"/>
      <w:r>
        <w:rPr>
          <w:rFonts w:ascii="Times New Roman" w:hAnsi="Times New Roman" w:cs="Times New Roman"/>
          <w:color w:val="000000" w:themeColor="text1"/>
          <w:sz w:val="24"/>
          <w:szCs w:val="24"/>
        </w:rPr>
        <w:t>, Albertstraße 21a, 79104 Freiburg, Germany</w:t>
      </w:r>
      <w:bookmarkEnd w:id="9"/>
      <w:r>
        <w:rPr>
          <w:rFonts w:ascii="Times New Roman" w:hAnsi="Times New Roman" w:cs="Times New Roman"/>
          <w:color w:val="000000" w:themeColor="text1"/>
          <w:sz w:val="24"/>
          <w:szCs w:val="24"/>
        </w:rPr>
        <w:t xml:space="preserve"> </w:t>
      </w:r>
    </w:p>
    <w:p>
      <w:pPr>
        <w:spacing w:line="480" w:lineRule="auto"/>
        <w:rPr>
          <w:rFonts w:ascii="Times New Roman" w:hAnsi="Times New Roman" w:cs="Times New Roman"/>
          <w:color w:val="000000" w:themeColor="text1"/>
          <w:sz w:val="24"/>
          <w:szCs w:val="24"/>
        </w:rPr>
      </w:pP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rresponding authors: zhaoyc7320@163.com (Y. Zhao), jinxxwang@263.net (J. </w:t>
      </w:r>
      <w:bookmarkStart w:id="13" w:name="OLE_LINK3"/>
      <w:r>
        <w:rPr>
          <w:rFonts w:ascii="Times New Roman" w:hAnsi="Times New Roman" w:cs="Times New Roman"/>
          <w:color w:val="000000" w:themeColor="text1"/>
          <w:sz w:val="24"/>
          <w:szCs w:val="24"/>
        </w:rPr>
        <w:t>Wan</w:t>
      </w:r>
      <w:bookmarkEnd w:id="13"/>
      <w:r>
        <w:rPr>
          <w:rFonts w:ascii="Times New Roman" w:hAnsi="Times New Roman" w:cs="Times New Roman"/>
          <w:color w:val="000000" w:themeColor="text1"/>
          <w:sz w:val="24"/>
          <w:szCs w:val="24"/>
        </w:rPr>
        <w:t>g).</w:t>
      </w:r>
    </w:p>
    <w:p>
      <w:pPr>
        <w:spacing w:line="480" w:lineRule="auto"/>
        <w:rPr>
          <w:rFonts w:ascii="Times New Roman" w:hAnsi="Times New Roman" w:cs="Times New Roman"/>
          <w:i/>
          <w:iCs/>
          <w:sz w:val="24"/>
          <w:szCs w:val="24"/>
        </w:rPr>
      </w:pPr>
    </w:p>
    <w:p>
      <w:pPr>
        <w:spacing w:line="480" w:lineRule="auto"/>
        <w:rPr>
          <w:rFonts w:ascii="Times New Roman" w:hAnsi="Times New Roman" w:cs="Times New Roman"/>
          <w:i/>
          <w:iCs/>
          <w:sz w:val="24"/>
          <w:szCs w:val="24"/>
        </w:rPr>
      </w:pPr>
    </w:p>
    <w:p>
      <w:pPr>
        <w:spacing w:line="480" w:lineRule="auto"/>
        <w:jc w:val="center"/>
        <w:rPr>
          <w:rFonts w:ascii="Times New Roman" w:hAnsi="Times New Roman" w:cs="Times New Roman"/>
          <w:color w:val="000000" w:themeColor="text1"/>
          <w:sz w:val="24"/>
          <w:szCs w:val="24"/>
        </w:rPr>
      </w:pPr>
      <w:bookmarkStart w:id="14" w:name="_Hlk35444977"/>
      <w:r>
        <w:rPr>
          <w:rFonts w:ascii="Times New Roman" w:hAnsi="Times New Roman" w:cs="Times New Roman"/>
          <w:color w:val="000000" w:themeColor="text1"/>
          <w:sz w:val="24"/>
          <w:szCs w:val="24"/>
        </w:rPr>
        <w:drawing>
          <wp:inline distT="0" distB="0" distL="0" distR="0">
            <wp:extent cx="5274310" cy="415226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152265"/>
                    </a:xfrm>
                    <a:prstGeom prst="rect">
                      <a:avLst/>
                    </a:prstGeom>
                    <a:noFill/>
                    <a:ln>
                      <a:noFill/>
                    </a:ln>
                  </pic:spPr>
                </pic:pic>
              </a:graphicData>
            </a:graphic>
          </wp:inline>
        </w:drawing>
      </w:r>
    </w:p>
    <w:p>
      <w:pPr>
        <w:spacing w:line="480" w:lineRule="auto"/>
        <w:jc w:val="center"/>
        <w:rPr>
          <w:rFonts w:ascii="Times New Roman" w:hAnsi="Times New Roman" w:cs="Times New Roman"/>
          <w:color w:val="000000" w:themeColor="text1"/>
          <w:kern w:val="0"/>
          <w:sz w:val="24"/>
          <w:szCs w:val="24"/>
        </w:rPr>
      </w:pPr>
      <w:bookmarkStart w:id="15" w:name="_Hlk37174293"/>
      <w:r>
        <w:rPr>
          <w:rFonts w:ascii="Times New Roman" w:hAnsi="Times New Roman" w:cs="Times New Roman"/>
          <w:color w:val="000000" w:themeColor="text1"/>
          <w:kern w:val="0"/>
          <w:sz w:val="24"/>
          <w:szCs w:val="24"/>
        </w:rPr>
        <w:t>Fig S1. FTIR results of MPCDL.</w:t>
      </w:r>
    </w:p>
    <w:p>
      <w:pPr>
        <w:spacing w:line="480" w:lineRule="auto"/>
        <w:jc w:val="center"/>
        <w:rPr>
          <w:rFonts w:ascii="Times New Roman" w:hAnsi="Times New Roman" w:cs="Times New Roman"/>
          <w:color w:val="000000" w:themeColor="text1"/>
          <w:kern w:val="0"/>
          <w:sz w:val="24"/>
          <w:szCs w:val="24"/>
        </w:rPr>
      </w:pPr>
    </w:p>
    <w:bookmarkEnd w:id="15"/>
    <w:p>
      <w:pPr>
        <w:spacing w:line="480" w:lineRule="auto"/>
        <w:jc w:val="center"/>
        <w:rPr>
          <w:rFonts w:ascii="Times New Roman" w:hAnsi="Times New Roman" w:cs="Times New Roman"/>
          <w:color w:val="000000" w:themeColor="text1"/>
          <w:sz w:val="24"/>
          <w:szCs w:val="24"/>
        </w:rPr>
      </w:pPr>
      <w:r>
        <w:drawing>
          <wp:inline distT="0" distB="0" distL="0" distR="0">
            <wp:extent cx="5048250" cy="3492500"/>
            <wp:effectExtent l="0" t="0" r="0" b="0"/>
            <wp:docPr id="29"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8"/>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4353" cy="3524831"/>
                    </a:xfrm>
                    <a:prstGeom prst="rect">
                      <a:avLst/>
                    </a:prstGeom>
                  </pic:spPr>
                </pic:pic>
              </a:graphicData>
            </a:graphic>
          </wp:inline>
        </w:drawing>
      </w:r>
    </w:p>
    <w:p>
      <w:pPr>
        <w:spacing w:line="48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 xml:space="preserve">Fig S2. </w:t>
      </w:r>
      <w:r>
        <w:rPr>
          <w:rFonts w:ascii="Times New Roman" w:hAnsi="Times New Roman" w:cs="Times New Roman"/>
          <w:color w:val="000000" w:themeColor="text1"/>
          <w:kern w:val="0"/>
          <w:sz w:val="24"/>
          <w:szCs w:val="24"/>
          <w:vertAlign w:val="superscript"/>
        </w:rPr>
        <w:t>1</w:t>
      </w:r>
      <w:r>
        <w:rPr>
          <w:rFonts w:ascii="Times New Roman" w:hAnsi="Times New Roman" w:cs="Times New Roman"/>
          <w:color w:val="000000" w:themeColor="text1"/>
          <w:kern w:val="0"/>
          <w:sz w:val="24"/>
          <w:szCs w:val="24"/>
        </w:rPr>
        <w:t>H NMR result of MPCDL.</w:t>
      </w:r>
    </w:p>
    <w:p>
      <w:pPr>
        <w:spacing w:line="480" w:lineRule="auto"/>
        <w:jc w:val="center"/>
        <w:rPr>
          <w:rFonts w:ascii="Times New Roman" w:hAnsi="Times New Roman" w:cs="Times New Roman"/>
          <w:color w:val="000000" w:themeColor="text1"/>
          <w:kern w:val="0"/>
          <w:sz w:val="24"/>
          <w:szCs w:val="24"/>
        </w:rPr>
      </w:pPr>
      <w:r>
        <w:rPr>
          <w:rFonts w:hint="eastAsia" w:ascii="Times New Roman" w:hAnsi="Times New Roman" w:cs="Times New Roman"/>
          <w:color w:val="000000" w:themeColor="text1"/>
          <w:kern w:val="0"/>
          <w:sz w:val="24"/>
          <w:szCs w:val="24"/>
        </w:rPr>
        <w:drawing>
          <wp:inline distT="0" distB="0" distL="114300" distR="114300">
            <wp:extent cx="4660265" cy="3255010"/>
            <wp:effectExtent l="0" t="0" r="6985" b="2540"/>
            <wp:docPr id="2" name="图片 2" descr="Documen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ocument 1"/>
                    <pic:cNvPicPr>
                      <a:picLocks noChangeAspect="1"/>
                    </pic:cNvPicPr>
                  </pic:nvPicPr>
                  <pic:blipFill>
                    <a:blip r:embed="rId7"/>
                    <a:stretch>
                      <a:fillRect/>
                    </a:stretch>
                  </pic:blipFill>
                  <pic:spPr>
                    <a:xfrm>
                      <a:off x="0" y="0"/>
                      <a:ext cx="4660265" cy="3255010"/>
                    </a:xfrm>
                    <a:prstGeom prst="rect">
                      <a:avLst/>
                    </a:prstGeom>
                  </pic:spPr>
                </pic:pic>
              </a:graphicData>
            </a:graphic>
          </wp:inline>
        </w:drawing>
      </w:r>
    </w:p>
    <w:p>
      <w:pPr>
        <w:spacing w:line="480" w:lineRule="auto"/>
        <w:jc w:val="center"/>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Fig S</w:t>
      </w:r>
      <w:r>
        <w:rPr>
          <w:rFonts w:hint="eastAsia" w:ascii="Times New Roman" w:hAnsi="Times New Roman" w:cs="Times New Roman"/>
          <w:color w:val="FF0000"/>
          <w:kern w:val="0"/>
          <w:sz w:val="24"/>
          <w:szCs w:val="24"/>
        </w:rPr>
        <w:t>3</w:t>
      </w:r>
      <w:r>
        <w:rPr>
          <w:rFonts w:ascii="Times New Roman" w:hAnsi="Times New Roman" w:cs="Times New Roman"/>
          <w:color w:val="FF0000"/>
          <w:kern w:val="0"/>
          <w:sz w:val="24"/>
          <w:szCs w:val="24"/>
        </w:rPr>
        <w:t xml:space="preserve">. </w:t>
      </w:r>
      <w:r>
        <w:rPr>
          <w:rFonts w:ascii="Times New Roman" w:hAnsi="Times New Roman" w:cs="Times New Roman"/>
          <w:color w:val="FF0000"/>
          <w:sz w:val="24"/>
          <w:szCs w:val="24"/>
        </w:rPr>
        <w:t>Proton integral</w:t>
      </w:r>
      <w:r>
        <w:rPr>
          <w:rFonts w:ascii="Times New Roman" w:hAnsi="Times New Roman" w:cs="Times New Roman"/>
          <w:color w:val="FF0000"/>
          <w:kern w:val="0"/>
          <w:sz w:val="24"/>
          <w:szCs w:val="24"/>
        </w:rPr>
        <w:t xml:space="preserve"> result of MPCDL.</w:t>
      </w:r>
    </w:p>
    <w:p>
      <w:pPr>
        <w:spacing w:line="480" w:lineRule="auto"/>
        <w:ind w:firstLine="480" w:firstLineChars="200"/>
        <w:rPr>
          <w:rFonts w:ascii="Times New Roman" w:hAnsi="Times New Roman" w:eastAsia="宋体" w:cs="Times New Roman"/>
          <w:color w:val="FF0000"/>
          <w:kern w:val="0"/>
          <w:sz w:val="24"/>
          <w:szCs w:val="24"/>
        </w:rPr>
      </w:pPr>
      <w:r>
        <w:rPr>
          <w:rFonts w:ascii="Times New Roman" w:hAnsi="Times New Roman" w:cs="Times New Roman"/>
          <w:color w:val="FF0000"/>
          <w:sz w:val="24"/>
          <w:szCs w:val="24"/>
        </w:rPr>
        <w:t xml:space="preserve">Proton integral on NMR spectra of MPCDL was shown in Fig. S3. Because of </w:t>
      </w:r>
      <w:r>
        <w:rPr>
          <w:rFonts w:ascii="Times New Roman" w:hAnsi="Times New Roman" w:eastAsia="Tahoma" w:cs="Times New Roman"/>
          <w:color w:val="FF0000"/>
          <w:sz w:val="24"/>
          <w:szCs w:val="24"/>
        </w:rPr>
        <w:t xml:space="preserve">the effect of </w:t>
      </w:r>
      <w:r>
        <w:rPr>
          <w:rFonts w:hint="eastAsia" w:ascii="Times New Roman" w:hAnsi="Times New Roman" w:eastAsia="宋体" w:cs="Times New Roman"/>
          <w:color w:val="FF0000"/>
          <w:sz w:val="24"/>
          <w:szCs w:val="24"/>
        </w:rPr>
        <w:t>d</w:t>
      </w:r>
      <w:r>
        <w:rPr>
          <w:rFonts w:ascii="Times New Roman" w:hAnsi="Times New Roman" w:eastAsia="Tahoma" w:cs="Times New Roman"/>
          <w:color w:val="FF0000"/>
          <w:sz w:val="24"/>
          <w:szCs w:val="24"/>
        </w:rPr>
        <w:t>euterium reagent and residual moisture</w:t>
      </w:r>
      <w:r>
        <w:rPr>
          <w:rFonts w:ascii="Times New Roman" w:hAnsi="Times New Roman" w:eastAsia="宋体" w:cs="Times New Roman"/>
          <w:color w:val="FF0000"/>
          <w:sz w:val="24"/>
          <w:szCs w:val="24"/>
        </w:rPr>
        <w:t>,</w:t>
      </w:r>
      <w:r>
        <w:rPr>
          <w:rFonts w:ascii="Times New Roman" w:hAnsi="Times New Roman" w:cs="Times New Roman"/>
          <w:color w:val="FF0000"/>
          <w:sz w:val="24"/>
          <w:szCs w:val="24"/>
        </w:rPr>
        <w:t xml:space="preserve"> </w:t>
      </w:r>
      <w:r>
        <w:rPr>
          <w:rFonts w:ascii="Times New Roman" w:hAnsi="Times New Roman" w:eastAsia="宋体" w:cs="Times New Roman"/>
          <w:color w:val="FF0000"/>
          <w:sz w:val="24"/>
          <w:szCs w:val="24"/>
        </w:rPr>
        <w:t>p</w:t>
      </w:r>
      <w:r>
        <w:rPr>
          <w:rFonts w:ascii="Times New Roman" w:hAnsi="Times New Roman" w:eastAsia="Tahoma" w:cs="Times New Roman"/>
          <w:color w:val="FF0000"/>
          <w:sz w:val="24"/>
          <w:szCs w:val="24"/>
        </w:rPr>
        <w:t>art of proton</w:t>
      </w:r>
      <w:r>
        <w:rPr>
          <w:rFonts w:hint="eastAsia" w:ascii="Times New Roman" w:hAnsi="Times New Roman" w:eastAsia="宋体" w:cs="Times New Roman"/>
          <w:color w:val="FF0000"/>
          <w:sz w:val="24"/>
          <w:szCs w:val="24"/>
        </w:rPr>
        <w:t xml:space="preserve"> integral</w:t>
      </w:r>
      <w:r>
        <w:rPr>
          <w:rFonts w:ascii="Times New Roman" w:hAnsi="Times New Roman" w:eastAsia="宋体" w:cs="Times New Roman"/>
          <w:color w:val="FF0000"/>
          <w:sz w:val="24"/>
          <w:szCs w:val="24"/>
        </w:rPr>
        <w:t xml:space="preserve"> </w:t>
      </w:r>
      <w:r>
        <w:rPr>
          <w:rFonts w:hint="eastAsia" w:ascii="Times New Roman" w:hAnsi="Times New Roman" w:eastAsia="宋体" w:cs="Times New Roman"/>
          <w:color w:val="FF0000"/>
          <w:sz w:val="24"/>
          <w:szCs w:val="24"/>
        </w:rPr>
        <w:t>was</w:t>
      </w:r>
      <w:r>
        <w:rPr>
          <w:rFonts w:ascii="Times New Roman" w:hAnsi="Times New Roman" w:eastAsia="宋体" w:cs="Times New Roman"/>
          <w:color w:val="FF0000"/>
          <w:sz w:val="24"/>
          <w:szCs w:val="24"/>
        </w:rPr>
        <w:t xml:space="preserve"> not </w:t>
      </w:r>
      <w:r>
        <w:rPr>
          <w:rFonts w:hint="eastAsia" w:ascii="Times New Roman" w:hAnsi="Times New Roman" w:eastAsia="宋体" w:cs="Times New Roman"/>
          <w:color w:val="FF0000"/>
          <w:sz w:val="24"/>
          <w:szCs w:val="24"/>
        </w:rPr>
        <w:t>displayed i</w:t>
      </w:r>
      <w:r>
        <w:rPr>
          <w:rFonts w:ascii="Times New Roman" w:hAnsi="Times New Roman" w:eastAsia="宋体" w:cs="Times New Roman"/>
          <w:color w:val="FF0000"/>
          <w:sz w:val="24"/>
          <w:szCs w:val="24"/>
        </w:rPr>
        <w:t>n the Fig. S3. As shown in Fig. S3, the integral ratio of p</w:t>
      </w:r>
      <w:r>
        <w:rPr>
          <w:rFonts w:ascii="Times New Roman" w:hAnsi="Times New Roman" w:eastAsia="Tahoma" w:cs="Times New Roman"/>
          <w:color w:val="FF0000"/>
          <w:sz w:val="24"/>
          <w:szCs w:val="24"/>
        </w:rPr>
        <w:t>rotons in different chemical environments</w:t>
      </w:r>
      <w:r>
        <w:rPr>
          <w:rFonts w:ascii="Times New Roman" w:hAnsi="Times New Roman" w:eastAsia="宋体" w:cs="Times New Roman"/>
          <w:color w:val="FF0000"/>
          <w:sz w:val="24"/>
          <w:szCs w:val="24"/>
        </w:rPr>
        <w:t xml:space="preserve"> is </w:t>
      </w:r>
      <w:r>
        <w:rPr>
          <w:rFonts w:ascii="Times New Roman" w:hAnsi="Times New Roman" w:eastAsia="Tahoma" w:cs="Times New Roman"/>
          <w:color w:val="FF0000"/>
          <w:sz w:val="24"/>
          <w:szCs w:val="24"/>
        </w:rPr>
        <w:t>basically consistent with the theory</w:t>
      </w:r>
      <w:r>
        <w:rPr>
          <w:rFonts w:ascii="Times New Roman" w:hAnsi="Times New Roman" w:eastAsia="宋体" w:cs="Times New Roman"/>
          <w:color w:val="FF0000"/>
          <w:sz w:val="24"/>
          <w:szCs w:val="24"/>
        </w:rPr>
        <w:t xml:space="preserve"> value.</w:t>
      </w:r>
    </w:p>
    <w:p>
      <w:pPr>
        <w:spacing w:line="480" w:lineRule="auto"/>
        <w:jc w:val="center"/>
        <w:rPr>
          <w:rFonts w:ascii="Times New Roman" w:hAnsi="Times New Roman" w:cs="Times New Roman"/>
          <w:color w:val="000000" w:themeColor="text1"/>
          <w:sz w:val="24"/>
          <w:szCs w:val="24"/>
        </w:rPr>
      </w:pPr>
      <w:r>
        <w:drawing>
          <wp:inline distT="0" distB="0" distL="0" distR="0">
            <wp:extent cx="5274310" cy="172974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29740"/>
                    </a:xfrm>
                    <a:prstGeom prst="rect">
                      <a:avLst/>
                    </a:prstGeom>
                    <a:noFill/>
                    <a:ln>
                      <a:noFill/>
                    </a:ln>
                  </pic:spPr>
                </pic:pic>
              </a:graphicData>
            </a:graphic>
          </wp:inline>
        </w:drawing>
      </w:r>
    </w:p>
    <w:p>
      <w:pPr>
        <w:spacing w:line="480" w:lineRule="auto"/>
        <w:jc w:val="center"/>
        <w:rPr>
          <w:rFonts w:ascii="Times New Roman" w:hAnsi="Times New Roman" w:cs="Times New Roman"/>
          <w:color w:val="000000" w:themeColor="text1"/>
          <w:kern w:val="0"/>
          <w:sz w:val="24"/>
          <w:szCs w:val="24"/>
        </w:rPr>
      </w:pPr>
      <w:r>
        <w:rPr>
          <w:rFonts w:ascii="Times New Roman" w:hAnsi="Times New Roman" w:cs="Times New Roman"/>
          <w:color w:val="FF0000"/>
          <w:kern w:val="0"/>
          <w:sz w:val="24"/>
          <w:szCs w:val="24"/>
        </w:rPr>
        <w:t>Fig S</w:t>
      </w:r>
      <w:r>
        <w:rPr>
          <w:rFonts w:hint="eastAsia" w:ascii="Times New Roman" w:hAnsi="Times New Roman" w:cs="Times New Roman"/>
          <w:color w:val="FF0000"/>
          <w:kern w:val="0"/>
          <w:sz w:val="24"/>
          <w:szCs w:val="24"/>
        </w:rPr>
        <w:t>4</w:t>
      </w:r>
      <w:r>
        <w:rPr>
          <w:rFonts w:ascii="Times New Roman" w:hAnsi="Times New Roman" w:cs="Times New Roman"/>
          <w:color w:val="FF0000"/>
          <w:kern w:val="0"/>
          <w:sz w:val="24"/>
          <w:szCs w:val="24"/>
        </w:rPr>
        <w:t>.</w:t>
      </w:r>
      <w:r>
        <w:rPr>
          <w:rFonts w:ascii="Times New Roman" w:hAnsi="Times New Roman" w:cs="Times New Roman"/>
          <w:color w:val="000000" w:themeColor="text1"/>
          <w:kern w:val="0"/>
          <w:sz w:val="24"/>
          <w:szCs w:val="24"/>
        </w:rPr>
        <w:t xml:space="preserve"> </w:t>
      </w:r>
      <w:bookmarkStart w:id="16" w:name="_Hlk36223067"/>
      <w:r>
        <w:rPr>
          <w:rFonts w:ascii="Times New Roman" w:hAnsi="Times New Roman" w:cs="Times New Roman"/>
          <w:color w:val="000000" w:themeColor="text1"/>
          <w:kern w:val="0"/>
          <w:sz w:val="24"/>
          <w:szCs w:val="24"/>
        </w:rPr>
        <w:t xml:space="preserve">ESI-MS result of </w:t>
      </w:r>
      <w:bookmarkEnd w:id="16"/>
      <w:r>
        <w:rPr>
          <w:rFonts w:ascii="Times New Roman" w:hAnsi="Times New Roman" w:cs="Times New Roman"/>
          <w:color w:val="000000" w:themeColor="text1"/>
          <w:kern w:val="0"/>
          <w:sz w:val="24"/>
          <w:szCs w:val="24"/>
        </w:rPr>
        <w:t>MPCDL.</w:t>
      </w:r>
    </w:p>
    <w:p>
      <w:pPr>
        <w:spacing w:line="480" w:lineRule="auto"/>
        <w:jc w:val="center"/>
        <w:rPr>
          <w:rFonts w:ascii="Times New Roman" w:hAnsi="Times New Roman" w:cs="Times New Roman"/>
          <w:color w:val="000000" w:themeColor="text1"/>
          <w:kern w:val="0"/>
          <w:sz w:val="24"/>
          <w:szCs w:val="24"/>
        </w:rPr>
      </w:pPr>
    </w:p>
    <w:p>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drawing>
          <wp:inline distT="0" distB="0" distL="0" distR="0">
            <wp:extent cx="4497705" cy="3593465"/>
            <wp:effectExtent l="0" t="0" r="17145"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497705" cy="3593465"/>
                    </a:xfrm>
                    <a:prstGeom prst="rect">
                      <a:avLst/>
                    </a:prstGeom>
                    <a:noFill/>
                    <a:ln>
                      <a:noFill/>
                    </a:ln>
                  </pic:spPr>
                </pic:pic>
              </a:graphicData>
            </a:graphic>
          </wp:inline>
        </w:drawing>
      </w:r>
    </w:p>
    <w:p>
      <w:pPr>
        <w:spacing w:line="480" w:lineRule="auto"/>
        <w:jc w:val="center"/>
        <w:rPr>
          <w:rFonts w:ascii="Times New Roman" w:hAnsi="Times New Roman" w:cs="Times New Roman"/>
          <w:color w:val="000000" w:themeColor="text1"/>
          <w:kern w:val="0"/>
          <w:sz w:val="24"/>
          <w:szCs w:val="24"/>
        </w:rPr>
      </w:pPr>
      <w:bookmarkStart w:id="17" w:name="_Hlk40423923"/>
      <w:r>
        <w:rPr>
          <w:rFonts w:ascii="Times New Roman" w:hAnsi="Times New Roman" w:cs="Times New Roman"/>
          <w:color w:val="FF0000"/>
          <w:kern w:val="0"/>
          <w:sz w:val="24"/>
          <w:szCs w:val="24"/>
        </w:rPr>
        <w:t>Fig S</w:t>
      </w:r>
      <w:r>
        <w:rPr>
          <w:rFonts w:hint="eastAsia" w:ascii="Times New Roman" w:hAnsi="Times New Roman" w:cs="Times New Roman"/>
          <w:color w:val="FF0000"/>
          <w:kern w:val="0"/>
          <w:sz w:val="24"/>
          <w:szCs w:val="24"/>
        </w:rPr>
        <w:t>5</w:t>
      </w:r>
      <w:r>
        <w:rPr>
          <w:rFonts w:ascii="Times New Roman" w:hAnsi="Times New Roman" w:cs="Times New Roman"/>
          <w:color w:val="FF0000"/>
          <w:kern w:val="0"/>
          <w:sz w:val="24"/>
          <w:szCs w:val="24"/>
        </w:rPr>
        <w:t>.</w:t>
      </w:r>
      <w:bookmarkEnd w:id="17"/>
      <w:r>
        <w:rPr>
          <w:rFonts w:ascii="Times New Roman" w:hAnsi="Times New Roman" w:cs="Times New Roman"/>
          <w:color w:val="000000" w:themeColor="text1"/>
          <w:kern w:val="0"/>
          <w:sz w:val="24"/>
          <w:szCs w:val="24"/>
        </w:rPr>
        <w:t xml:space="preserve"> FTIR results of PCUs.</w:t>
      </w:r>
      <w:bookmarkEnd w:id="14"/>
    </w:p>
    <w:p>
      <w:pPr>
        <w:spacing w:line="480" w:lineRule="auto"/>
        <w:jc w:val="center"/>
        <w:rPr>
          <w:rFonts w:hint="eastAsia" w:ascii="Times New Roman" w:hAnsi="Times New Roman" w:cs="Times New Roman" w:eastAsiaTheme="minorEastAsia"/>
          <w:b/>
          <w:bCs/>
          <w:color w:val="000000" w:themeColor="text1"/>
          <w:sz w:val="24"/>
          <w:szCs w:val="24"/>
          <w:lang w:eastAsia="zh-CN"/>
        </w:rPr>
      </w:pPr>
      <w:bookmarkStart w:id="18" w:name="_GoBack"/>
      <w:bookmarkEnd w:id="18"/>
      <w:r>
        <w:rPr>
          <w:rFonts w:hint="eastAsia" w:ascii="Times New Roman" w:hAnsi="Times New Roman" w:cs="Times New Roman" w:eastAsiaTheme="minorEastAsia"/>
          <w:b/>
          <w:bCs/>
          <w:color w:val="000000" w:themeColor="text1"/>
          <w:sz w:val="24"/>
          <w:szCs w:val="24"/>
          <w:lang w:eastAsia="zh-CN"/>
        </w:rPr>
        <w:drawing>
          <wp:inline distT="0" distB="0" distL="114300" distR="114300">
            <wp:extent cx="5263515" cy="1047115"/>
            <wp:effectExtent l="0" t="0" r="13335" b="635"/>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10"/>
                    <a:stretch>
                      <a:fillRect/>
                    </a:stretch>
                  </pic:blipFill>
                  <pic:spPr>
                    <a:xfrm>
                      <a:off x="0" y="0"/>
                      <a:ext cx="5263515" cy="1047115"/>
                    </a:xfrm>
                    <a:prstGeom prst="rect">
                      <a:avLst/>
                    </a:prstGeom>
                  </pic:spPr>
                </pic:pic>
              </a:graphicData>
            </a:graphic>
          </wp:inline>
        </w:drawing>
      </w:r>
    </w:p>
    <w:p>
      <w:pPr>
        <w:spacing w:line="480" w:lineRule="auto"/>
        <w:jc w:val="center"/>
        <w:rPr>
          <w:rFonts w:ascii="Times New Roman" w:hAnsi="Times New Roman" w:cs="Times New Roman"/>
          <w:b/>
          <w:bCs/>
          <w:color w:val="000000" w:themeColor="text1"/>
          <w:sz w:val="24"/>
          <w:szCs w:val="24"/>
        </w:rPr>
      </w:pPr>
      <w:r>
        <w:rPr>
          <w:rFonts w:hint="eastAsia" w:ascii="Times New Roman" w:hAnsi="Times New Roman" w:cs="Times New Roman"/>
          <w:color w:val="FF0000"/>
          <w:sz w:val="24"/>
          <w:szCs w:val="24"/>
        </w:rPr>
        <w:t>Fig S6.</w:t>
      </w:r>
      <w:r>
        <w:rPr>
          <w:rFonts w:hint="eastAsia" w:ascii="Times New Roman" w:hAnsi="Times New Roman" w:cs="Times New Roman"/>
          <w:color w:val="FF0000"/>
          <w:sz w:val="24"/>
          <w:szCs w:val="24"/>
        </w:rPr>
        <w:tab/>
      </w:r>
      <w:r>
        <w:rPr>
          <w:rFonts w:hint="eastAsia" w:ascii="Times New Roman" w:hAnsi="Times New Roman" w:cs="Times New Roman"/>
          <w:color w:val="FF0000"/>
          <w:sz w:val="24"/>
          <w:szCs w:val="24"/>
        </w:rPr>
        <w:t>AFM images of PCUs films surface.</w:t>
      </w:r>
      <w:r>
        <w:rPr>
          <w:rFonts w:hint="eastAsia" w:ascii="Times New Roman" w:hAnsi="Times New Roman" w:cs="Times New Roman"/>
          <w:sz w:val="24"/>
          <w:szCs w:val="24"/>
        </w:rPr>
        <w:t xml:space="preserve"> </w:t>
      </w:r>
    </w:p>
    <w:p>
      <w:pPr>
        <w:widowControl/>
        <w:autoSpaceDE w:val="0"/>
        <w:autoSpaceDN w:val="0"/>
        <w:adjustRightInd w:val="0"/>
        <w:spacing w:line="480" w:lineRule="auto"/>
        <w:ind w:firstLine="480" w:firstLineChars="200"/>
        <w:rPr>
          <w:rFonts w:ascii="Times New Roman" w:hAnsi="Times New Roman" w:eastAsia="Arial Unicode MS"/>
          <w:color w:val="00B0F0"/>
          <w:sz w:val="24"/>
          <w:szCs w:val="24"/>
        </w:rPr>
      </w:pPr>
      <w:r>
        <w:rPr>
          <w:rFonts w:hint="eastAsia" w:ascii="Times New Roman" w:hAnsi="Times New Roman" w:eastAsia="Arial Unicode MS" w:cs="Times New Roman"/>
          <w:color w:val="FF0000"/>
          <w:kern w:val="0"/>
          <w:sz w:val="24"/>
          <w:szCs w:val="24"/>
        </w:rPr>
        <w:t>AFM images of PCUs films surface were shown in Fig. S6. It is found that for PCU40 (without MPCDL), polyurethanes distributed relative uniformly on the surface, indicates a low degree of microphase separation. With the increasing of MPCDL content, more dark and bright areas are observed. These results indicate that the distribution of polyurethanes becomes more nonuniform, i.e., the degree of microphase separation becomes higher</w:t>
      </w:r>
      <w:r>
        <w:rPr>
          <w:rFonts w:hint="eastAsia" w:ascii="Times New Roman" w:hAnsi="Times New Roman" w:eastAsia="Arial Unicode MS" w:cs="Times New Roman"/>
          <w:color w:val="FF0000"/>
          <w:kern w:val="0"/>
          <w:sz w:val="24"/>
          <w:szCs w:val="24"/>
          <w:lang w:val="en-US" w:eastAsia="zh-CN"/>
        </w:rPr>
        <w:t xml:space="preserve"> [1]</w:t>
      </w:r>
      <w:r>
        <w:rPr>
          <w:rFonts w:hint="eastAsia" w:ascii="Times New Roman" w:hAnsi="Times New Roman" w:eastAsia="Arial Unicode MS" w:cs="Times New Roman"/>
          <w:color w:val="FF0000"/>
          <w:kern w:val="0"/>
          <w:sz w:val="24"/>
          <w:szCs w:val="24"/>
        </w:rPr>
        <w:t xml:space="preserve">. </w:t>
      </w:r>
    </w:p>
    <w:p>
      <w:pPr>
        <w:autoSpaceDE w:val="0"/>
        <w:autoSpaceDN w:val="0"/>
        <w:adjustRightInd w:val="0"/>
        <w:rPr>
          <w:rFonts w:ascii="Times New Roman" w:hAnsi="Times New Roman"/>
          <w:b/>
          <w:iCs/>
          <w:color w:val="FF0000"/>
          <w:sz w:val="28"/>
          <w:szCs w:val="28"/>
        </w:rPr>
      </w:pPr>
      <w:r>
        <w:rPr>
          <w:rFonts w:hint="eastAsia" w:ascii="Times New Roman" w:hAnsi="Times New Roman"/>
          <w:b/>
          <w:iCs/>
          <w:color w:val="FF0000"/>
          <w:sz w:val="28"/>
          <w:szCs w:val="28"/>
        </w:rPr>
        <w:t>References</w:t>
      </w:r>
    </w:p>
    <w:p>
      <w:pPr>
        <w:keepNext w:val="0"/>
        <w:keepLines w:val="0"/>
        <w:pageBreakBefore w:val="0"/>
        <w:widowControl w:val="0"/>
        <w:kinsoku/>
        <w:wordWrap/>
        <w:overflowPunct/>
        <w:topLinePunct w:val="0"/>
        <w:autoSpaceDE w:val="0"/>
        <w:autoSpaceDN w:val="0"/>
        <w:bidi w:val="0"/>
        <w:adjustRightInd w:val="0"/>
        <w:snapToGrid/>
        <w:spacing w:line="480" w:lineRule="auto"/>
        <w:textAlignment w:val="auto"/>
        <w:rPr>
          <w:rFonts w:ascii="Times New Roman" w:hAnsi="Times New Roman" w:eastAsia="Arial Unicode MS"/>
          <w:color w:val="FF0000"/>
          <w:sz w:val="24"/>
          <w:szCs w:val="24"/>
        </w:rPr>
      </w:pPr>
      <w:r>
        <w:rPr>
          <w:rFonts w:hint="eastAsia" w:ascii="Times New Roman" w:hAnsi="Times New Roman"/>
          <w:bCs/>
          <w:iCs/>
          <w:color w:val="FF0000"/>
          <w:sz w:val="24"/>
          <w:szCs w:val="24"/>
        </w:rPr>
        <w:t>[</w:t>
      </w:r>
      <w:r>
        <w:rPr>
          <w:rFonts w:ascii="Times New Roman" w:hAnsi="Times New Roman" w:cs="Times New Roman"/>
          <w:bCs/>
          <w:iCs/>
          <w:color w:val="FF0000"/>
          <w:sz w:val="24"/>
          <w:szCs w:val="24"/>
        </w:rPr>
        <w:t>1]</w:t>
      </w:r>
      <w:r>
        <w:rPr>
          <w:rFonts w:hint="eastAsia" w:ascii="Times New Roman" w:hAnsi="Times New Roman" w:cs="Times New Roman"/>
          <w:bCs/>
          <w:iCs/>
          <w:color w:val="FF0000"/>
          <w:sz w:val="24"/>
          <w:szCs w:val="24"/>
        </w:rPr>
        <w:t xml:space="preserve"> </w:t>
      </w:r>
      <w:r>
        <w:rPr>
          <w:rFonts w:ascii="Times New Roman" w:hAnsi="Times New Roman" w:eastAsia="宋体" w:cs="Times New Roman"/>
          <w:color w:val="FF0000"/>
          <w:sz w:val="24"/>
          <w:szCs w:val="24"/>
          <w:shd w:val="clear" w:color="auto" w:fill="FFFFFF"/>
        </w:rPr>
        <w:t xml:space="preserve">Tan H, Li J, Guo M </w:t>
      </w:r>
      <w:r>
        <w:rPr>
          <w:rFonts w:ascii="Times New Roman" w:hAnsi="Times New Roman" w:eastAsia="宋体" w:cs="Times New Roman"/>
          <w:i/>
          <w:iCs/>
          <w:color w:val="FF0000"/>
          <w:sz w:val="24"/>
          <w:szCs w:val="24"/>
          <w:shd w:val="clear" w:color="auto" w:fill="FFFFFF"/>
        </w:rPr>
        <w:t>et al</w:t>
      </w:r>
      <w:r>
        <w:rPr>
          <w:rFonts w:ascii="Times New Roman" w:hAnsi="Times New Roman" w:eastAsia="宋体" w:cs="Times New Roman"/>
          <w:color w:val="FF0000"/>
          <w:sz w:val="24"/>
          <w:szCs w:val="24"/>
          <w:shd w:val="clear" w:color="auto" w:fill="FFFFFF"/>
        </w:rPr>
        <w:t xml:space="preserve">. Phase behavior and hydrogen bonding in biomembrane mimicing polyurethanes with long side chain fluorinated alkyl phosphatidylcholine polar head groups attached to hard block. </w:t>
      </w:r>
      <w:r>
        <w:rPr>
          <w:rFonts w:ascii="Times New Roman" w:hAnsi="Times New Roman" w:eastAsia="宋体" w:cs="Times New Roman"/>
          <w:i/>
          <w:iCs/>
          <w:color w:val="FF0000"/>
          <w:sz w:val="24"/>
          <w:szCs w:val="24"/>
          <w:shd w:val="clear" w:color="auto" w:fill="FFFFFF"/>
        </w:rPr>
        <w:t>Polymer</w:t>
      </w:r>
      <w:r>
        <w:rPr>
          <w:rFonts w:ascii="Times New Roman" w:hAnsi="Times New Roman" w:eastAsia="宋体" w:cs="Times New Roman"/>
          <w:color w:val="FF0000"/>
          <w:sz w:val="24"/>
          <w:szCs w:val="24"/>
          <w:shd w:val="clear" w:color="auto" w:fill="FFFFFF"/>
        </w:rPr>
        <w:t xml:space="preserve"> 2005</w:t>
      </w:r>
      <w:r>
        <w:rPr>
          <w:rFonts w:hint="eastAsia" w:ascii="Times New Roman" w:hAnsi="Times New Roman" w:eastAsia="宋体" w:cs="Times New Roman"/>
          <w:color w:val="FF0000"/>
          <w:sz w:val="24"/>
          <w:szCs w:val="24"/>
          <w:shd w:val="clear" w:color="auto" w:fill="FFFFFF"/>
        </w:rPr>
        <w:t>;</w:t>
      </w:r>
      <w:r>
        <w:rPr>
          <w:rFonts w:ascii="Times New Roman" w:hAnsi="Times New Roman" w:eastAsia="宋体" w:cs="Times New Roman"/>
          <w:color w:val="FF0000"/>
          <w:sz w:val="24"/>
          <w:szCs w:val="24"/>
          <w:shd w:val="clear" w:color="auto" w:fill="FFFFFF"/>
        </w:rPr>
        <w:t xml:space="preserve"> </w:t>
      </w:r>
      <w:r>
        <w:rPr>
          <w:rFonts w:ascii="Times New Roman" w:hAnsi="Times New Roman" w:eastAsia="宋体" w:cs="Times New Roman"/>
          <w:b/>
          <w:bCs/>
          <w:color w:val="FF0000"/>
          <w:sz w:val="24"/>
          <w:szCs w:val="24"/>
          <w:shd w:val="clear" w:color="auto" w:fill="FFFFFF"/>
        </w:rPr>
        <w:t>46</w:t>
      </w:r>
      <w:r>
        <w:rPr>
          <w:rFonts w:ascii="Times New Roman" w:hAnsi="Times New Roman" w:eastAsia="宋体" w:cs="Times New Roman"/>
          <w:color w:val="FF0000"/>
          <w:sz w:val="24"/>
          <w:szCs w:val="24"/>
          <w:shd w:val="clear" w:color="auto" w:fill="FFFFFF"/>
        </w:rPr>
        <w:t>: 7230-7239.</w:t>
      </w:r>
    </w:p>
    <w:p>
      <w:pPr>
        <w:spacing w:line="480" w:lineRule="auto"/>
        <w:jc w:val="center"/>
        <w:rPr>
          <w:rFonts w:ascii="Times New Roman" w:hAnsi="Times New Roman" w:cs="Times New Roman"/>
          <w:color w:val="000000" w:themeColor="text1"/>
          <w:kern w:val="0"/>
          <w:sz w:val="24"/>
          <w:szCs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MS Mincho">
    <w:panose1 w:val="02020609040205080304"/>
    <w:charset w:val="80"/>
    <w:family w:val="modern"/>
    <w:pitch w:val="default"/>
    <w:sig w:usb0="E00002FF" w:usb1="6AC7FDFB" w:usb2="00000012" w:usb3="00000000" w:csb0="4002009F" w:csb1="DFD70000"/>
  </w:font>
  <w:font w:name="Tahoma">
    <w:panose1 w:val="020B0604030504040204"/>
    <w:charset w:val="00"/>
    <w:family w:val="swiss"/>
    <w:pitch w:val="default"/>
    <w:sig w:usb0="E1002EFF" w:usb1="C000605B" w:usb2="00000029" w:usb3="00000000" w:csb0="200101FF" w:csb1="20280000"/>
  </w:font>
  <w:font w:name="Arial Unicode MS">
    <w:panose1 w:val="020B0604020202020204"/>
    <w:charset w:val="86"/>
    <w:family w:val="swiss"/>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91419717"/>
    </w:sdtPr>
    <w:sdtContent>
      <w:p>
        <w:pPr>
          <w:pStyle w:val="3"/>
          <w:jc w:val="center"/>
        </w:pPr>
        <w:r>
          <w:fldChar w:fldCharType="begin"/>
        </w:r>
        <w:r>
          <w:instrText xml:space="preserve">PAGE   \* MERGEFORMAT</w:instrText>
        </w:r>
        <w:r>
          <w:fldChar w:fldCharType="separate"/>
        </w:r>
        <w:r>
          <w:rPr>
            <w:lang w:val="zh-CN"/>
          </w:rPr>
          <w:t>5</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cumentProtection w:enforcement="0"/>
  <w:defaultTabStop w:val="420"/>
  <w:hyphenationZone w:val="42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EN.Layout" w:val="&lt;ENLayout&gt;&lt;Style&gt;Applied Surface Science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C4AB6"/>
    <w:rsid w:val="00001FD0"/>
    <w:rsid w:val="000044DD"/>
    <w:rsid w:val="00004C44"/>
    <w:rsid w:val="00004E31"/>
    <w:rsid w:val="00004EDC"/>
    <w:rsid w:val="000051A8"/>
    <w:rsid w:val="00007652"/>
    <w:rsid w:val="00012263"/>
    <w:rsid w:val="00014DBA"/>
    <w:rsid w:val="000152C2"/>
    <w:rsid w:val="00015B66"/>
    <w:rsid w:val="000161F3"/>
    <w:rsid w:val="0001745A"/>
    <w:rsid w:val="00017D6E"/>
    <w:rsid w:val="000231A7"/>
    <w:rsid w:val="000233AA"/>
    <w:rsid w:val="00023956"/>
    <w:rsid w:val="00023DB6"/>
    <w:rsid w:val="00024FA9"/>
    <w:rsid w:val="000256C2"/>
    <w:rsid w:val="000258D4"/>
    <w:rsid w:val="00026BAF"/>
    <w:rsid w:val="00026FE4"/>
    <w:rsid w:val="00031580"/>
    <w:rsid w:val="00034608"/>
    <w:rsid w:val="000360B5"/>
    <w:rsid w:val="00036C45"/>
    <w:rsid w:val="000372D0"/>
    <w:rsid w:val="00040557"/>
    <w:rsid w:val="00040CE8"/>
    <w:rsid w:val="00043361"/>
    <w:rsid w:val="0004655A"/>
    <w:rsid w:val="00046721"/>
    <w:rsid w:val="00052059"/>
    <w:rsid w:val="000523F2"/>
    <w:rsid w:val="0005654E"/>
    <w:rsid w:val="00057612"/>
    <w:rsid w:val="00060DC7"/>
    <w:rsid w:val="00063953"/>
    <w:rsid w:val="00065BB9"/>
    <w:rsid w:val="000665D1"/>
    <w:rsid w:val="00066924"/>
    <w:rsid w:val="00071516"/>
    <w:rsid w:val="00073A8B"/>
    <w:rsid w:val="00074836"/>
    <w:rsid w:val="000755AD"/>
    <w:rsid w:val="000755BE"/>
    <w:rsid w:val="00076290"/>
    <w:rsid w:val="000776AD"/>
    <w:rsid w:val="00082342"/>
    <w:rsid w:val="00082D50"/>
    <w:rsid w:val="000840F0"/>
    <w:rsid w:val="000850C5"/>
    <w:rsid w:val="000867A8"/>
    <w:rsid w:val="00087EB9"/>
    <w:rsid w:val="0009090E"/>
    <w:rsid w:val="000920A0"/>
    <w:rsid w:val="000922B3"/>
    <w:rsid w:val="00092841"/>
    <w:rsid w:val="00096628"/>
    <w:rsid w:val="00096CEB"/>
    <w:rsid w:val="000A00A1"/>
    <w:rsid w:val="000A1F83"/>
    <w:rsid w:val="000A4470"/>
    <w:rsid w:val="000A6EB0"/>
    <w:rsid w:val="000B1BDA"/>
    <w:rsid w:val="000B3DC4"/>
    <w:rsid w:val="000B53B0"/>
    <w:rsid w:val="000C054C"/>
    <w:rsid w:val="000C1FCA"/>
    <w:rsid w:val="000C3081"/>
    <w:rsid w:val="000D4737"/>
    <w:rsid w:val="000D561A"/>
    <w:rsid w:val="000E09DC"/>
    <w:rsid w:val="000E2609"/>
    <w:rsid w:val="000E4ACD"/>
    <w:rsid w:val="000E61AD"/>
    <w:rsid w:val="000F0934"/>
    <w:rsid w:val="000F0E2D"/>
    <w:rsid w:val="000F18DA"/>
    <w:rsid w:val="00105C8A"/>
    <w:rsid w:val="001108B7"/>
    <w:rsid w:val="00117717"/>
    <w:rsid w:val="00123BCA"/>
    <w:rsid w:val="00126AB5"/>
    <w:rsid w:val="00126CC5"/>
    <w:rsid w:val="001346BE"/>
    <w:rsid w:val="00135060"/>
    <w:rsid w:val="00136968"/>
    <w:rsid w:val="00141AB5"/>
    <w:rsid w:val="00142DA0"/>
    <w:rsid w:val="00144ED2"/>
    <w:rsid w:val="00147094"/>
    <w:rsid w:val="00150D6E"/>
    <w:rsid w:val="0015352F"/>
    <w:rsid w:val="00153F98"/>
    <w:rsid w:val="00155C9E"/>
    <w:rsid w:val="00155CCB"/>
    <w:rsid w:val="00156570"/>
    <w:rsid w:val="00160413"/>
    <w:rsid w:val="001661FE"/>
    <w:rsid w:val="001662CC"/>
    <w:rsid w:val="00167719"/>
    <w:rsid w:val="00167B6B"/>
    <w:rsid w:val="0017379B"/>
    <w:rsid w:val="00173E8B"/>
    <w:rsid w:val="00173FA7"/>
    <w:rsid w:val="00174336"/>
    <w:rsid w:val="00174BE6"/>
    <w:rsid w:val="0017654F"/>
    <w:rsid w:val="0018004E"/>
    <w:rsid w:val="00181D13"/>
    <w:rsid w:val="00182C36"/>
    <w:rsid w:val="00185B14"/>
    <w:rsid w:val="00185E7F"/>
    <w:rsid w:val="00186477"/>
    <w:rsid w:val="00191AB4"/>
    <w:rsid w:val="00192FBB"/>
    <w:rsid w:val="0019303F"/>
    <w:rsid w:val="00193BBF"/>
    <w:rsid w:val="00194934"/>
    <w:rsid w:val="00194F0C"/>
    <w:rsid w:val="001959E9"/>
    <w:rsid w:val="001964DD"/>
    <w:rsid w:val="001A1F93"/>
    <w:rsid w:val="001A292A"/>
    <w:rsid w:val="001A2E32"/>
    <w:rsid w:val="001A4738"/>
    <w:rsid w:val="001A4E19"/>
    <w:rsid w:val="001A547E"/>
    <w:rsid w:val="001A5630"/>
    <w:rsid w:val="001A6D18"/>
    <w:rsid w:val="001A6FF1"/>
    <w:rsid w:val="001A74E5"/>
    <w:rsid w:val="001B0966"/>
    <w:rsid w:val="001B0EC0"/>
    <w:rsid w:val="001B2619"/>
    <w:rsid w:val="001B2689"/>
    <w:rsid w:val="001B3508"/>
    <w:rsid w:val="001C1D7E"/>
    <w:rsid w:val="001C669C"/>
    <w:rsid w:val="001C6CFD"/>
    <w:rsid w:val="001D14E6"/>
    <w:rsid w:val="001D2B97"/>
    <w:rsid w:val="001D3C0C"/>
    <w:rsid w:val="001D7045"/>
    <w:rsid w:val="001E2093"/>
    <w:rsid w:val="001E2ADA"/>
    <w:rsid w:val="001E50E9"/>
    <w:rsid w:val="001E6350"/>
    <w:rsid w:val="001E6B64"/>
    <w:rsid w:val="001F207D"/>
    <w:rsid w:val="001F441D"/>
    <w:rsid w:val="001F64F4"/>
    <w:rsid w:val="001F6930"/>
    <w:rsid w:val="00201201"/>
    <w:rsid w:val="00201BC4"/>
    <w:rsid w:val="00204248"/>
    <w:rsid w:val="002052AA"/>
    <w:rsid w:val="0020698E"/>
    <w:rsid w:val="00211620"/>
    <w:rsid w:val="00211A9D"/>
    <w:rsid w:val="002127FF"/>
    <w:rsid w:val="00213DA7"/>
    <w:rsid w:val="00216B5F"/>
    <w:rsid w:val="00220606"/>
    <w:rsid w:val="00220F71"/>
    <w:rsid w:val="00220FA8"/>
    <w:rsid w:val="0022137F"/>
    <w:rsid w:val="00227C1C"/>
    <w:rsid w:val="002309FA"/>
    <w:rsid w:val="00233DEA"/>
    <w:rsid w:val="00234204"/>
    <w:rsid w:val="002374A3"/>
    <w:rsid w:val="002376FE"/>
    <w:rsid w:val="00240629"/>
    <w:rsid w:val="00240813"/>
    <w:rsid w:val="00240883"/>
    <w:rsid w:val="00244335"/>
    <w:rsid w:val="0024748C"/>
    <w:rsid w:val="002508A2"/>
    <w:rsid w:val="00250D3B"/>
    <w:rsid w:val="00251B7C"/>
    <w:rsid w:val="00252A90"/>
    <w:rsid w:val="00255FF0"/>
    <w:rsid w:val="002574EF"/>
    <w:rsid w:val="00257BEA"/>
    <w:rsid w:val="0026002C"/>
    <w:rsid w:val="002600DB"/>
    <w:rsid w:val="00261E8A"/>
    <w:rsid w:val="00262412"/>
    <w:rsid w:val="002635F8"/>
    <w:rsid w:val="0026362B"/>
    <w:rsid w:val="002654AF"/>
    <w:rsid w:val="002709B1"/>
    <w:rsid w:val="00270E6F"/>
    <w:rsid w:val="00272339"/>
    <w:rsid w:val="002744EB"/>
    <w:rsid w:val="00275899"/>
    <w:rsid w:val="00275936"/>
    <w:rsid w:val="00275CEE"/>
    <w:rsid w:val="00276A39"/>
    <w:rsid w:val="00277A8D"/>
    <w:rsid w:val="00281704"/>
    <w:rsid w:val="00283724"/>
    <w:rsid w:val="00283751"/>
    <w:rsid w:val="002840D3"/>
    <w:rsid w:val="00284F22"/>
    <w:rsid w:val="00285B1A"/>
    <w:rsid w:val="00285E60"/>
    <w:rsid w:val="00286DCE"/>
    <w:rsid w:val="00290805"/>
    <w:rsid w:val="0029100B"/>
    <w:rsid w:val="00291744"/>
    <w:rsid w:val="0029442A"/>
    <w:rsid w:val="00294D35"/>
    <w:rsid w:val="00296500"/>
    <w:rsid w:val="0029676D"/>
    <w:rsid w:val="00297223"/>
    <w:rsid w:val="002A0D7E"/>
    <w:rsid w:val="002A43E5"/>
    <w:rsid w:val="002A583B"/>
    <w:rsid w:val="002A62F7"/>
    <w:rsid w:val="002A6CD4"/>
    <w:rsid w:val="002B1977"/>
    <w:rsid w:val="002B1EEC"/>
    <w:rsid w:val="002B2B0C"/>
    <w:rsid w:val="002B5ABB"/>
    <w:rsid w:val="002B6129"/>
    <w:rsid w:val="002B6131"/>
    <w:rsid w:val="002B747E"/>
    <w:rsid w:val="002C003A"/>
    <w:rsid w:val="002C3458"/>
    <w:rsid w:val="002C6F5D"/>
    <w:rsid w:val="002D21B6"/>
    <w:rsid w:val="002D3463"/>
    <w:rsid w:val="002D56EB"/>
    <w:rsid w:val="002D5A99"/>
    <w:rsid w:val="002D6470"/>
    <w:rsid w:val="002D7590"/>
    <w:rsid w:val="002E318F"/>
    <w:rsid w:val="002E460C"/>
    <w:rsid w:val="002E567B"/>
    <w:rsid w:val="002E7E53"/>
    <w:rsid w:val="002F0808"/>
    <w:rsid w:val="002F5940"/>
    <w:rsid w:val="002F6342"/>
    <w:rsid w:val="002F704C"/>
    <w:rsid w:val="003000FC"/>
    <w:rsid w:val="00302463"/>
    <w:rsid w:val="00302CFF"/>
    <w:rsid w:val="003031E2"/>
    <w:rsid w:val="00304531"/>
    <w:rsid w:val="00304D68"/>
    <w:rsid w:val="00310DCC"/>
    <w:rsid w:val="00312143"/>
    <w:rsid w:val="00315C06"/>
    <w:rsid w:val="003208E8"/>
    <w:rsid w:val="00320B9F"/>
    <w:rsid w:val="003212B9"/>
    <w:rsid w:val="00322EC6"/>
    <w:rsid w:val="003234AD"/>
    <w:rsid w:val="00323921"/>
    <w:rsid w:val="00325E1F"/>
    <w:rsid w:val="00325E97"/>
    <w:rsid w:val="003261E1"/>
    <w:rsid w:val="0033022C"/>
    <w:rsid w:val="003344A3"/>
    <w:rsid w:val="0033596D"/>
    <w:rsid w:val="0033655C"/>
    <w:rsid w:val="003375C2"/>
    <w:rsid w:val="003410EA"/>
    <w:rsid w:val="00342CAC"/>
    <w:rsid w:val="00344680"/>
    <w:rsid w:val="00344859"/>
    <w:rsid w:val="00345F3F"/>
    <w:rsid w:val="00351422"/>
    <w:rsid w:val="00355634"/>
    <w:rsid w:val="00361A27"/>
    <w:rsid w:val="00365928"/>
    <w:rsid w:val="00367644"/>
    <w:rsid w:val="00367ABE"/>
    <w:rsid w:val="00375759"/>
    <w:rsid w:val="00376834"/>
    <w:rsid w:val="00382796"/>
    <w:rsid w:val="00383EC1"/>
    <w:rsid w:val="00385516"/>
    <w:rsid w:val="003905AD"/>
    <w:rsid w:val="00390A92"/>
    <w:rsid w:val="00393A06"/>
    <w:rsid w:val="003956C4"/>
    <w:rsid w:val="00395F9F"/>
    <w:rsid w:val="0039611B"/>
    <w:rsid w:val="003A5348"/>
    <w:rsid w:val="003A5A1C"/>
    <w:rsid w:val="003A6A49"/>
    <w:rsid w:val="003A7063"/>
    <w:rsid w:val="003A7828"/>
    <w:rsid w:val="003B02F2"/>
    <w:rsid w:val="003B0B79"/>
    <w:rsid w:val="003B66D6"/>
    <w:rsid w:val="003B7B20"/>
    <w:rsid w:val="003C3134"/>
    <w:rsid w:val="003C50C3"/>
    <w:rsid w:val="003C5443"/>
    <w:rsid w:val="003C7F04"/>
    <w:rsid w:val="003D0BE8"/>
    <w:rsid w:val="003D0F7E"/>
    <w:rsid w:val="003D1068"/>
    <w:rsid w:val="003D14AC"/>
    <w:rsid w:val="003D42A4"/>
    <w:rsid w:val="003D6F91"/>
    <w:rsid w:val="003E1E86"/>
    <w:rsid w:val="003E2969"/>
    <w:rsid w:val="003E2E0B"/>
    <w:rsid w:val="003E33EE"/>
    <w:rsid w:val="003E36A9"/>
    <w:rsid w:val="003E4B54"/>
    <w:rsid w:val="003E4B66"/>
    <w:rsid w:val="003E5578"/>
    <w:rsid w:val="003E687C"/>
    <w:rsid w:val="003E7898"/>
    <w:rsid w:val="003F39ED"/>
    <w:rsid w:val="003F556F"/>
    <w:rsid w:val="003F662B"/>
    <w:rsid w:val="00400DA2"/>
    <w:rsid w:val="00400E50"/>
    <w:rsid w:val="00401BD8"/>
    <w:rsid w:val="00404714"/>
    <w:rsid w:val="004057DA"/>
    <w:rsid w:val="00407A3B"/>
    <w:rsid w:val="0041192B"/>
    <w:rsid w:val="004123BB"/>
    <w:rsid w:val="00412806"/>
    <w:rsid w:val="0041373E"/>
    <w:rsid w:val="00414E81"/>
    <w:rsid w:val="00415EE0"/>
    <w:rsid w:val="00416550"/>
    <w:rsid w:val="00421C84"/>
    <w:rsid w:val="004246ED"/>
    <w:rsid w:val="00424897"/>
    <w:rsid w:val="00430094"/>
    <w:rsid w:val="00430973"/>
    <w:rsid w:val="00430AED"/>
    <w:rsid w:val="004316C0"/>
    <w:rsid w:val="0043457E"/>
    <w:rsid w:val="00435434"/>
    <w:rsid w:val="0043544C"/>
    <w:rsid w:val="0043650F"/>
    <w:rsid w:val="00436B13"/>
    <w:rsid w:val="00444C15"/>
    <w:rsid w:val="00446C78"/>
    <w:rsid w:val="00446F9F"/>
    <w:rsid w:val="00447F10"/>
    <w:rsid w:val="004509EF"/>
    <w:rsid w:val="00452CDC"/>
    <w:rsid w:val="004534AF"/>
    <w:rsid w:val="00453795"/>
    <w:rsid w:val="00454B6F"/>
    <w:rsid w:val="00456325"/>
    <w:rsid w:val="004575A7"/>
    <w:rsid w:val="00461E8E"/>
    <w:rsid w:val="00463632"/>
    <w:rsid w:val="004659B3"/>
    <w:rsid w:val="00466B61"/>
    <w:rsid w:val="00467205"/>
    <w:rsid w:val="00471FAA"/>
    <w:rsid w:val="00472C3D"/>
    <w:rsid w:val="00476E0E"/>
    <w:rsid w:val="00477CCB"/>
    <w:rsid w:val="0048401A"/>
    <w:rsid w:val="004867CA"/>
    <w:rsid w:val="00487AF6"/>
    <w:rsid w:val="004926E4"/>
    <w:rsid w:val="00493028"/>
    <w:rsid w:val="00493A30"/>
    <w:rsid w:val="00494DBB"/>
    <w:rsid w:val="00495F9E"/>
    <w:rsid w:val="004A4459"/>
    <w:rsid w:val="004A50B3"/>
    <w:rsid w:val="004A66F9"/>
    <w:rsid w:val="004B227C"/>
    <w:rsid w:val="004B3B40"/>
    <w:rsid w:val="004B3FDD"/>
    <w:rsid w:val="004B4F3B"/>
    <w:rsid w:val="004B619C"/>
    <w:rsid w:val="004C53B9"/>
    <w:rsid w:val="004D1124"/>
    <w:rsid w:val="004D2802"/>
    <w:rsid w:val="004D3EC2"/>
    <w:rsid w:val="004D4309"/>
    <w:rsid w:val="004D4812"/>
    <w:rsid w:val="004D52B1"/>
    <w:rsid w:val="004E04F5"/>
    <w:rsid w:val="004E0B38"/>
    <w:rsid w:val="004E3FB7"/>
    <w:rsid w:val="004E486B"/>
    <w:rsid w:val="004E4940"/>
    <w:rsid w:val="004F16B5"/>
    <w:rsid w:val="004F1983"/>
    <w:rsid w:val="004F3379"/>
    <w:rsid w:val="004F3C62"/>
    <w:rsid w:val="004F4BC1"/>
    <w:rsid w:val="004F667B"/>
    <w:rsid w:val="004F76C4"/>
    <w:rsid w:val="00502857"/>
    <w:rsid w:val="005030EC"/>
    <w:rsid w:val="00503514"/>
    <w:rsid w:val="00503BEE"/>
    <w:rsid w:val="00504D73"/>
    <w:rsid w:val="0050782A"/>
    <w:rsid w:val="00512B1A"/>
    <w:rsid w:val="00513032"/>
    <w:rsid w:val="005137F5"/>
    <w:rsid w:val="005149AF"/>
    <w:rsid w:val="005158C3"/>
    <w:rsid w:val="0051618A"/>
    <w:rsid w:val="005165CD"/>
    <w:rsid w:val="0052083E"/>
    <w:rsid w:val="0052467E"/>
    <w:rsid w:val="00525A34"/>
    <w:rsid w:val="005264DD"/>
    <w:rsid w:val="0052680E"/>
    <w:rsid w:val="00527460"/>
    <w:rsid w:val="00530206"/>
    <w:rsid w:val="00533323"/>
    <w:rsid w:val="005362F0"/>
    <w:rsid w:val="005370C1"/>
    <w:rsid w:val="005408AD"/>
    <w:rsid w:val="00542066"/>
    <w:rsid w:val="00544DA8"/>
    <w:rsid w:val="005466D9"/>
    <w:rsid w:val="00547DCD"/>
    <w:rsid w:val="00550FBB"/>
    <w:rsid w:val="00552A93"/>
    <w:rsid w:val="00555559"/>
    <w:rsid w:val="005563DD"/>
    <w:rsid w:val="0056046B"/>
    <w:rsid w:val="005617F4"/>
    <w:rsid w:val="00562515"/>
    <w:rsid w:val="00562BF1"/>
    <w:rsid w:val="00563685"/>
    <w:rsid w:val="00564AB6"/>
    <w:rsid w:val="0057294A"/>
    <w:rsid w:val="005731D4"/>
    <w:rsid w:val="00574413"/>
    <w:rsid w:val="00574D17"/>
    <w:rsid w:val="00582143"/>
    <w:rsid w:val="00582FC5"/>
    <w:rsid w:val="00583015"/>
    <w:rsid w:val="005845F2"/>
    <w:rsid w:val="00585992"/>
    <w:rsid w:val="005860EA"/>
    <w:rsid w:val="0058707D"/>
    <w:rsid w:val="005901C3"/>
    <w:rsid w:val="005929F4"/>
    <w:rsid w:val="00593B9E"/>
    <w:rsid w:val="00593F70"/>
    <w:rsid w:val="00597EB9"/>
    <w:rsid w:val="005A08FF"/>
    <w:rsid w:val="005A25CF"/>
    <w:rsid w:val="005A301F"/>
    <w:rsid w:val="005B09C1"/>
    <w:rsid w:val="005B169F"/>
    <w:rsid w:val="005B5CEC"/>
    <w:rsid w:val="005B6BE1"/>
    <w:rsid w:val="005B782B"/>
    <w:rsid w:val="005C048B"/>
    <w:rsid w:val="005C230F"/>
    <w:rsid w:val="005C3D5A"/>
    <w:rsid w:val="005C6698"/>
    <w:rsid w:val="005C7066"/>
    <w:rsid w:val="005C7399"/>
    <w:rsid w:val="005D3B3B"/>
    <w:rsid w:val="005D46E5"/>
    <w:rsid w:val="005D50FF"/>
    <w:rsid w:val="005E0965"/>
    <w:rsid w:val="005E76B6"/>
    <w:rsid w:val="005F0DE5"/>
    <w:rsid w:val="005F37C6"/>
    <w:rsid w:val="00600008"/>
    <w:rsid w:val="0060012C"/>
    <w:rsid w:val="00600429"/>
    <w:rsid w:val="00602954"/>
    <w:rsid w:val="00602FE8"/>
    <w:rsid w:val="00606B56"/>
    <w:rsid w:val="00610880"/>
    <w:rsid w:val="00612A62"/>
    <w:rsid w:val="00613EC5"/>
    <w:rsid w:val="006142FF"/>
    <w:rsid w:val="00616620"/>
    <w:rsid w:val="00617066"/>
    <w:rsid w:val="00617542"/>
    <w:rsid w:val="00622625"/>
    <w:rsid w:val="00626D06"/>
    <w:rsid w:val="0063066C"/>
    <w:rsid w:val="006323F6"/>
    <w:rsid w:val="00632CA7"/>
    <w:rsid w:val="00636E52"/>
    <w:rsid w:val="006378BD"/>
    <w:rsid w:val="00637FEB"/>
    <w:rsid w:val="00642FC8"/>
    <w:rsid w:val="00643183"/>
    <w:rsid w:val="00643FA0"/>
    <w:rsid w:val="00645CAE"/>
    <w:rsid w:val="006468B8"/>
    <w:rsid w:val="006471AF"/>
    <w:rsid w:val="00647482"/>
    <w:rsid w:val="00651062"/>
    <w:rsid w:val="00652234"/>
    <w:rsid w:val="006539BD"/>
    <w:rsid w:val="0065441D"/>
    <w:rsid w:val="00655004"/>
    <w:rsid w:val="00656700"/>
    <w:rsid w:val="00656AE4"/>
    <w:rsid w:val="006602C1"/>
    <w:rsid w:val="0066275F"/>
    <w:rsid w:val="006637A8"/>
    <w:rsid w:val="00676C9D"/>
    <w:rsid w:val="0068290B"/>
    <w:rsid w:val="006834EE"/>
    <w:rsid w:val="0068493C"/>
    <w:rsid w:val="00685BBA"/>
    <w:rsid w:val="00686E80"/>
    <w:rsid w:val="00692A5A"/>
    <w:rsid w:val="006933DA"/>
    <w:rsid w:val="006955C1"/>
    <w:rsid w:val="00695CBE"/>
    <w:rsid w:val="0069771A"/>
    <w:rsid w:val="006A11C8"/>
    <w:rsid w:val="006A1C12"/>
    <w:rsid w:val="006A4289"/>
    <w:rsid w:val="006A600E"/>
    <w:rsid w:val="006A6912"/>
    <w:rsid w:val="006B2356"/>
    <w:rsid w:val="006B45FE"/>
    <w:rsid w:val="006B502C"/>
    <w:rsid w:val="006B60E1"/>
    <w:rsid w:val="006B6B78"/>
    <w:rsid w:val="006C10F3"/>
    <w:rsid w:val="006C628F"/>
    <w:rsid w:val="006C65D1"/>
    <w:rsid w:val="006C6FDA"/>
    <w:rsid w:val="006D091A"/>
    <w:rsid w:val="006D2248"/>
    <w:rsid w:val="006E0780"/>
    <w:rsid w:val="006E461C"/>
    <w:rsid w:val="006E5535"/>
    <w:rsid w:val="006E7682"/>
    <w:rsid w:val="006F0EBE"/>
    <w:rsid w:val="006F1A33"/>
    <w:rsid w:val="006F26C3"/>
    <w:rsid w:val="006F2C5A"/>
    <w:rsid w:val="006F4369"/>
    <w:rsid w:val="006F6AFE"/>
    <w:rsid w:val="006F6E86"/>
    <w:rsid w:val="0070018A"/>
    <w:rsid w:val="007007D8"/>
    <w:rsid w:val="007008EF"/>
    <w:rsid w:val="007101FA"/>
    <w:rsid w:val="00712984"/>
    <w:rsid w:val="0071565D"/>
    <w:rsid w:val="00715C58"/>
    <w:rsid w:val="00715E21"/>
    <w:rsid w:val="00716134"/>
    <w:rsid w:val="00721B34"/>
    <w:rsid w:val="007229ED"/>
    <w:rsid w:val="00723746"/>
    <w:rsid w:val="00723902"/>
    <w:rsid w:val="00724283"/>
    <w:rsid w:val="00724A12"/>
    <w:rsid w:val="00725222"/>
    <w:rsid w:val="00725D3B"/>
    <w:rsid w:val="00727E96"/>
    <w:rsid w:val="00732AFC"/>
    <w:rsid w:val="00736FCB"/>
    <w:rsid w:val="0074230B"/>
    <w:rsid w:val="00742BFE"/>
    <w:rsid w:val="00743329"/>
    <w:rsid w:val="00743A20"/>
    <w:rsid w:val="00744C5F"/>
    <w:rsid w:val="00750FB7"/>
    <w:rsid w:val="0075136E"/>
    <w:rsid w:val="00753844"/>
    <w:rsid w:val="00753D2D"/>
    <w:rsid w:val="0075635F"/>
    <w:rsid w:val="00762E59"/>
    <w:rsid w:val="00763B53"/>
    <w:rsid w:val="007649BD"/>
    <w:rsid w:val="0076520E"/>
    <w:rsid w:val="00766343"/>
    <w:rsid w:val="00770806"/>
    <w:rsid w:val="007711F5"/>
    <w:rsid w:val="007738C3"/>
    <w:rsid w:val="007743D1"/>
    <w:rsid w:val="0077451C"/>
    <w:rsid w:val="00777892"/>
    <w:rsid w:val="007811D2"/>
    <w:rsid w:val="00785B5A"/>
    <w:rsid w:val="00786546"/>
    <w:rsid w:val="0078667B"/>
    <w:rsid w:val="0078717F"/>
    <w:rsid w:val="0078797C"/>
    <w:rsid w:val="00787BB0"/>
    <w:rsid w:val="00787D1A"/>
    <w:rsid w:val="007939D4"/>
    <w:rsid w:val="0079498F"/>
    <w:rsid w:val="007965F8"/>
    <w:rsid w:val="007A1FA7"/>
    <w:rsid w:val="007A434D"/>
    <w:rsid w:val="007A6B85"/>
    <w:rsid w:val="007C03B1"/>
    <w:rsid w:val="007C0E37"/>
    <w:rsid w:val="007C11B4"/>
    <w:rsid w:val="007C5FAD"/>
    <w:rsid w:val="007C6D6C"/>
    <w:rsid w:val="007C7089"/>
    <w:rsid w:val="007D449B"/>
    <w:rsid w:val="007D46E4"/>
    <w:rsid w:val="007D5582"/>
    <w:rsid w:val="007D7C4E"/>
    <w:rsid w:val="007D7F94"/>
    <w:rsid w:val="007E09F4"/>
    <w:rsid w:val="007E0E34"/>
    <w:rsid w:val="007E2687"/>
    <w:rsid w:val="007E5213"/>
    <w:rsid w:val="007E60C1"/>
    <w:rsid w:val="007E6A0A"/>
    <w:rsid w:val="007E6E93"/>
    <w:rsid w:val="007E76B6"/>
    <w:rsid w:val="007F29FF"/>
    <w:rsid w:val="007F626E"/>
    <w:rsid w:val="0080278D"/>
    <w:rsid w:val="008033B9"/>
    <w:rsid w:val="00803A4B"/>
    <w:rsid w:val="008042F1"/>
    <w:rsid w:val="008061E8"/>
    <w:rsid w:val="00807405"/>
    <w:rsid w:val="00810786"/>
    <w:rsid w:val="00817601"/>
    <w:rsid w:val="00820A99"/>
    <w:rsid w:val="0082130E"/>
    <w:rsid w:val="008234DE"/>
    <w:rsid w:val="008242E0"/>
    <w:rsid w:val="00825515"/>
    <w:rsid w:val="00825EFF"/>
    <w:rsid w:val="008261AF"/>
    <w:rsid w:val="00826D7B"/>
    <w:rsid w:val="0083336C"/>
    <w:rsid w:val="00834964"/>
    <w:rsid w:val="00835D51"/>
    <w:rsid w:val="008407CA"/>
    <w:rsid w:val="00841786"/>
    <w:rsid w:val="00844475"/>
    <w:rsid w:val="00844FBC"/>
    <w:rsid w:val="00851D1B"/>
    <w:rsid w:val="00851F37"/>
    <w:rsid w:val="00853E30"/>
    <w:rsid w:val="00855C2A"/>
    <w:rsid w:val="00855ECF"/>
    <w:rsid w:val="00856413"/>
    <w:rsid w:val="00856470"/>
    <w:rsid w:val="008573C1"/>
    <w:rsid w:val="00861084"/>
    <w:rsid w:val="00861444"/>
    <w:rsid w:val="008614B1"/>
    <w:rsid w:val="00861D6F"/>
    <w:rsid w:val="00862653"/>
    <w:rsid w:val="00863AE4"/>
    <w:rsid w:val="00863F06"/>
    <w:rsid w:val="00865FB5"/>
    <w:rsid w:val="00871683"/>
    <w:rsid w:val="00873829"/>
    <w:rsid w:val="00875713"/>
    <w:rsid w:val="008769DE"/>
    <w:rsid w:val="00880D3A"/>
    <w:rsid w:val="00880DD7"/>
    <w:rsid w:val="00881FBC"/>
    <w:rsid w:val="00883596"/>
    <w:rsid w:val="008872EC"/>
    <w:rsid w:val="008878CD"/>
    <w:rsid w:val="00890030"/>
    <w:rsid w:val="008900A3"/>
    <w:rsid w:val="00892CC5"/>
    <w:rsid w:val="00894143"/>
    <w:rsid w:val="0089607C"/>
    <w:rsid w:val="008A15E0"/>
    <w:rsid w:val="008A2EBF"/>
    <w:rsid w:val="008A33B1"/>
    <w:rsid w:val="008A3B5E"/>
    <w:rsid w:val="008A3EBF"/>
    <w:rsid w:val="008A4C45"/>
    <w:rsid w:val="008A64F8"/>
    <w:rsid w:val="008A6CDC"/>
    <w:rsid w:val="008B01BA"/>
    <w:rsid w:val="008B0D4E"/>
    <w:rsid w:val="008B113F"/>
    <w:rsid w:val="008B1934"/>
    <w:rsid w:val="008B3C6C"/>
    <w:rsid w:val="008B471D"/>
    <w:rsid w:val="008B54E9"/>
    <w:rsid w:val="008B755D"/>
    <w:rsid w:val="008C0C96"/>
    <w:rsid w:val="008C452F"/>
    <w:rsid w:val="008C4EE9"/>
    <w:rsid w:val="008D06D5"/>
    <w:rsid w:val="008D1E99"/>
    <w:rsid w:val="008D2327"/>
    <w:rsid w:val="008D242D"/>
    <w:rsid w:val="008D3092"/>
    <w:rsid w:val="008D6AB7"/>
    <w:rsid w:val="008D6E62"/>
    <w:rsid w:val="008D7BD0"/>
    <w:rsid w:val="008E0E9C"/>
    <w:rsid w:val="008E1ACA"/>
    <w:rsid w:val="008E312C"/>
    <w:rsid w:val="008E5EA6"/>
    <w:rsid w:val="008E7C29"/>
    <w:rsid w:val="008F5C98"/>
    <w:rsid w:val="008F5E07"/>
    <w:rsid w:val="00903982"/>
    <w:rsid w:val="00905BB0"/>
    <w:rsid w:val="0090602B"/>
    <w:rsid w:val="00910368"/>
    <w:rsid w:val="00911556"/>
    <w:rsid w:val="00911C66"/>
    <w:rsid w:val="00914A5F"/>
    <w:rsid w:val="00914E7F"/>
    <w:rsid w:val="00920D98"/>
    <w:rsid w:val="00922B9B"/>
    <w:rsid w:val="009251C9"/>
    <w:rsid w:val="00932632"/>
    <w:rsid w:val="0093357C"/>
    <w:rsid w:val="0093793A"/>
    <w:rsid w:val="00942766"/>
    <w:rsid w:val="00942D9F"/>
    <w:rsid w:val="009432A0"/>
    <w:rsid w:val="009445CF"/>
    <w:rsid w:val="00944E70"/>
    <w:rsid w:val="009533CF"/>
    <w:rsid w:val="00953A15"/>
    <w:rsid w:val="00953DC4"/>
    <w:rsid w:val="00957326"/>
    <w:rsid w:val="00957E3A"/>
    <w:rsid w:val="00957FC5"/>
    <w:rsid w:val="00960ADD"/>
    <w:rsid w:val="00964FF3"/>
    <w:rsid w:val="00965684"/>
    <w:rsid w:val="009672E1"/>
    <w:rsid w:val="00967C5D"/>
    <w:rsid w:val="0097410F"/>
    <w:rsid w:val="00974C04"/>
    <w:rsid w:val="0097557F"/>
    <w:rsid w:val="00976BB5"/>
    <w:rsid w:val="00976C74"/>
    <w:rsid w:val="00985E5D"/>
    <w:rsid w:val="009865B8"/>
    <w:rsid w:val="009876D9"/>
    <w:rsid w:val="00987DCE"/>
    <w:rsid w:val="0099294D"/>
    <w:rsid w:val="009A2176"/>
    <w:rsid w:val="009B1651"/>
    <w:rsid w:val="009B1742"/>
    <w:rsid w:val="009B3D75"/>
    <w:rsid w:val="009B6940"/>
    <w:rsid w:val="009B6D1D"/>
    <w:rsid w:val="009C07BB"/>
    <w:rsid w:val="009C080B"/>
    <w:rsid w:val="009C17CF"/>
    <w:rsid w:val="009C50F9"/>
    <w:rsid w:val="009C58DA"/>
    <w:rsid w:val="009C62A0"/>
    <w:rsid w:val="009C67D2"/>
    <w:rsid w:val="009D2517"/>
    <w:rsid w:val="009D32B2"/>
    <w:rsid w:val="009D672B"/>
    <w:rsid w:val="009D768D"/>
    <w:rsid w:val="009D7972"/>
    <w:rsid w:val="009E2575"/>
    <w:rsid w:val="009E565B"/>
    <w:rsid w:val="009E5CA9"/>
    <w:rsid w:val="009E5CFB"/>
    <w:rsid w:val="009E6359"/>
    <w:rsid w:val="009E6D33"/>
    <w:rsid w:val="009E707E"/>
    <w:rsid w:val="009F0674"/>
    <w:rsid w:val="009F0983"/>
    <w:rsid w:val="009F1DE3"/>
    <w:rsid w:val="009F3BF8"/>
    <w:rsid w:val="009F442B"/>
    <w:rsid w:val="009F69A2"/>
    <w:rsid w:val="009F7528"/>
    <w:rsid w:val="00A01331"/>
    <w:rsid w:val="00A017AB"/>
    <w:rsid w:val="00A018BB"/>
    <w:rsid w:val="00A027CA"/>
    <w:rsid w:val="00A03C45"/>
    <w:rsid w:val="00A053A2"/>
    <w:rsid w:val="00A05B4C"/>
    <w:rsid w:val="00A067E5"/>
    <w:rsid w:val="00A06984"/>
    <w:rsid w:val="00A06E54"/>
    <w:rsid w:val="00A07C10"/>
    <w:rsid w:val="00A124E4"/>
    <w:rsid w:val="00A150B3"/>
    <w:rsid w:val="00A1537B"/>
    <w:rsid w:val="00A1733E"/>
    <w:rsid w:val="00A174F0"/>
    <w:rsid w:val="00A17E97"/>
    <w:rsid w:val="00A20BC1"/>
    <w:rsid w:val="00A21DB2"/>
    <w:rsid w:val="00A22D85"/>
    <w:rsid w:val="00A245DF"/>
    <w:rsid w:val="00A24FFA"/>
    <w:rsid w:val="00A2679B"/>
    <w:rsid w:val="00A365AE"/>
    <w:rsid w:val="00A36746"/>
    <w:rsid w:val="00A37F57"/>
    <w:rsid w:val="00A40165"/>
    <w:rsid w:val="00A42CFA"/>
    <w:rsid w:val="00A43E03"/>
    <w:rsid w:val="00A4440C"/>
    <w:rsid w:val="00A45E99"/>
    <w:rsid w:val="00A469D6"/>
    <w:rsid w:val="00A46C40"/>
    <w:rsid w:val="00A5182D"/>
    <w:rsid w:val="00A534C2"/>
    <w:rsid w:val="00A57030"/>
    <w:rsid w:val="00A61DCF"/>
    <w:rsid w:val="00A63792"/>
    <w:rsid w:val="00A64170"/>
    <w:rsid w:val="00A6580A"/>
    <w:rsid w:val="00A65E98"/>
    <w:rsid w:val="00A663F0"/>
    <w:rsid w:val="00A7085D"/>
    <w:rsid w:val="00A71E48"/>
    <w:rsid w:val="00A7221C"/>
    <w:rsid w:val="00A731A4"/>
    <w:rsid w:val="00A75376"/>
    <w:rsid w:val="00A77640"/>
    <w:rsid w:val="00A77D7E"/>
    <w:rsid w:val="00A87B0B"/>
    <w:rsid w:val="00A9204D"/>
    <w:rsid w:val="00A92534"/>
    <w:rsid w:val="00A94824"/>
    <w:rsid w:val="00A949E2"/>
    <w:rsid w:val="00A94DA0"/>
    <w:rsid w:val="00A95FBB"/>
    <w:rsid w:val="00A96E3D"/>
    <w:rsid w:val="00A97521"/>
    <w:rsid w:val="00AA0FF0"/>
    <w:rsid w:val="00AA1E87"/>
    <w:rsid w:val="00AA4B09"/>
    <w:rsid w:val="00AA5C66"/>
    <w:rsid w:val="00AA5DE7"/>
    <w:rsid w:val="00AA7D42"/>
    <w:rsid w:val="00AB2A86"/>
    <w:rsid w:val="00AB4485"/>
    <w:rsid w:val="00AB4D81"/>
    <w:rsid w:val="00AB55C3"/>
    <w:rsid w:val="00AB569B"/>
    <w:rsid w:val="00AB6407"/>
    <w:rsid w:val="00AC2F35"/>
    <w:rsid w:val="00AC77D5"/>
    <w:rsid w:val="00AC78B5"/>
    <w:rsid w:val="00AD1F9D"/>
    <w:rsid w:val="00AD20C2"/>
    <w:rsid w:val="00AD26D8"/>
    <w:rsid w:val="00AD2716"/>
    <w:rsid w:val="00AD548B"/>
    <w:rsid w:val="00AE29A8"/>
    <w:rsid w:val="00AE2FCB"/>
    <w:rsid w:val="00AE5BB3"/>
    <w:rsid w:val="00AE6064"/>
    <w:rsid w:val="00AF3836"/>
    <w:rsid w:val="00AF5231"/>
    <w:rsid w:val="00AF591C"/>
    <w:rsid w:val="00B001CE"/>
    <w:rsid w:val="00B0207D"/>
    <w:rsid w:val="00B026A8"/>
    <w:rsid w:val="00B02CFA"/>
    <w:rsid w:val="00B041BA"/>
    <w:rsid w:val="00B059F1"/>
    <w:rsid w:val="00B069B0"/>
    <w:rsid w:val="00B06FC0"/>
    <w:rsid w:val="00B1210A"/>
    <w:rsid w:val="00B124F6"/>
    <w:rsid w:val="00B1279F"/>
    <w:rsid w:val="00B15735"/>
    <w:rsid w:val="00B17525"/>
    <w:rsid w:val="00B20C1D"/>
    <w:rsid w:val="00B22957"/>
    <w:rsid w:val="00B354D8"/>
    <w:rsid w:val="00B3634F"/>
    <w:rsid w:val="00B371CD"/>
    <w:rsid w:val="00B37917"/>
    <w:rsid w:val="00B41BEC"/>
    <w:rsid w:val="00B429DF"/>
    <w:rsid w:val="00B5034A"/>
    <w:rsid w:val="00B5101B"/>
    <w:rsid w:val="00B5576A"/>
    <w:rsid w:val="00B57A1A"/>
    <w:rsid w:val="00B57B73"/>
    <w:rsid w:val="00B57B7A"/>
    <w:rsid w:val="00B60A5F"/>
    <w:rsid w:val="00B62612"/>
    <w:rsid w:val="00B63B4A"/>
    <w:rsid w:val="00B7060A"/>
    <w:rsid w:val="00B7140B"/>
    <w:rsid w:val="00B71FCB"/>
    <w:rsid w:val="00B749B6"/>
    <w:rsid w:val="00B75555"/>
    <w:rsid w:val="00B772A0"/>
    <w:rsid w:val="00B77EF5"/>
    <w:rsid w:val="00B83802"/>
    <w:rsid w:val="00B85A17"/>
    <w:rsid w:val="00B86F3D"/>
    <w:rsid w:val="00B87494"/>
    <w:rsid w:val="00B9084E"/>
    <w:rsid w:val="00B90A65"/>
    <w:rsid w:val="00B92313"/>
    <w:rsid w:val="00B936D9"/>
    <w:rsid w:val="00B94CDD"/>
    <w:rsid w:val="00B951F7"/>
    <w:rsid w:val="00BA0324"/>
    <w:rsid w:val="00BA2110"/>
    <w:rsid w:val="00BA2A92"/>
    <w:rsid w:val="00BA4B59"/>
    <w:rsid w:val="00BA50C0"/>
    <w:rsid w:val="00BA50EB"/>
    <w:rsid w:val="00BB1F35"/>
    <w:rsid w:val="00BB3141"/>
    <w:rsid w:val="00BB43FF"/>
    <w:rsid w:val="00BB4E59"/>
    <w:rsid w:val="00BB5A9C"/>
    <w:rsid w:val="00BB6274"/>
    <w:rsid w:val="00BC09C5"/>
    <w:rsid w:val="00BC1AA0"/>
    <w:rsid w:val="00BC1BAD"/>
    <w:rsid w:val="00BC53BA"/>
    <w:rsid w:val="00BC5EAD"/>
    <w:rsid w:val="00BC62CA"/>
    <w:rsid w:val="00BD0D7D"/>
    <w:rsid w:val="00BD2245"/>
    <w:rsid w:val="00BD26AE"/>
    <w:rsid w:val="00BD2E44"/>
    <w:rsid w:val="00BD3C4D"/>
    <w:rsid w:val="00BD4590"/>
    <w:rsid w:val="00BD4F1A"/>
    <w:rsid w:val="00BD4F29"/>
    <w:rsid w:val="00BD59D7"/>
    <w:rsid w:val="00BD77E8"/>
    <w:rsid w:val="00BE1620"/>
    <w:rsid w:val="00BE37D4"/>
    <w:rsid w:val="00BE3AD7"/>
    <w:rsid w:val="00BE3F4D"/>
    <w:rsid w:val="00BE4E70"/>
    <w:rsid w:val="00BE79FA"/>
    <w:rsid w:val="00BF0D7B"/>
    <w:rsid w:val="00BF1B1D"/>
    <w:rsid w:val="00BF2440"/>
    <w:rsid w:val="00BF288F"/>
    <w:rsid w:val="00BF72E2"/>
    <w:rsid w:val="00C008A7"/>
    <w:rsid w:val="00C03543"/>
    <w:rsid w:val="00C041A0"/>
    <w:rsid w:val="00C0747C"/>
    <w:rsid w:val="00C07E26"/>
    <w:rsid w:val="00C10C55"/>
    <w:rsid w:val="00C122AC"/>
    <w:rsid w:val="00C12430"/>
    <w:rsid w:val="00C1638D"/>
    <w:rsid w:val="00C2033E"/>
    <w:rsid w:val="00C21D1A"/>
    <w:rsid w:val="00C2304A"/>
    <w:rsid w:val="00C23C7A"/>
    <w:rsid w:val="00C245F9"/>
    <w:rsid w:val="00C2492D"/>
    <w:rsid w:val="00C25EDF"/>
    <w:rsid w:val="00C27C8E"/>
    <w:rsid w:val="00C31A43"/>
    <w:rsid w:val="00C325FC"/>
    <w:rsid w:val="00C342BE"/>
    <w:rsid w:val="00C356A2"/>
    <w:rsid w:val="00C36B90"/>
    <w:rsid w:val="00C36BD8"/>
    <w:rsid w:val="00C4231B"/>
    <w:rsid w:val="00C42810"/>
    <w:rsid w:val="00C44141"/>
    <w:rsid w:val="00C505F1"/>
    <w:rsid w:val="00C507D2"/>
    <w:rsid w:val="00C51B01"/>
    <w:rsid w:val="00C520AD"/>
    <w:rsid w:val="00C523F0"/>
    <w:rsid w:val="00C56529"/>
    <w:rsid w:val="00C569C6"/>
    <w:rsid w:val="00C56BDB"/>
    <w:rsid w:val="00C5701B"/>
    <w:rsid w:val="00C57945"/>
    <w:rsid w:val="00C64E1D"/>
    <w:rsid w:val="00C70016"/>
    <w:rsid w:val="00C7122C"/>
    <w:rsid w:val="00C7429B"/>
    <w:rsid w:val="00C76CC3"/>
    <w:rsid w:val="00C85CDC"/>
    <w:rsid w:val="00C864D7"/>
    <w:rsid w:val="00C87B51"/>
    <w:rsid w:val="00C90557"/>
    <w:rsid w:val="00C9111F"/>
    <w:rsid w:val="00C91763"/>
    <w:rsid w:val="00C91BFD"/>
    <w:rsid w:val="00C95175"/>
    <w:rsid w:val="00C9660D"/>
    <w:rsid w:val="00C96D35"/>
    <w:rsid w:val="00CA2104"/>
    <w:rsid w:val="00CA2DCA"/>
    <w:rsid w:val="00CA4D8F"/>
    <w:rsid w:val="00CA58D3"/>
    <w:rsid w:val="00CA6113"/>
    <w:rsid w:val="00CA69E8"/>
    <w:rsid w:val="00CA7544"/>
    <w:rsid w:val="00CA7728"/>
    <w:rsid w:val="00CB15E1"/>
    <w:rsid w:val="00CB19AC"/>
    <w:rsid w:val="00CB28F1"/>
    <w:rsid w:val="00CB2F5A"/>
    <w:rsid w:val="00CB3A54"/>
    <w:rsid w:val="00CB3E2B"/>
    <w:rsid w:val="00CB46F3"/>
    <w:rsid w:val="00CB61CD"/>
    <w:rsid w:val="00CB62C0"/>
    <w:rsid w:val="00CB75E4"/>
    <w:rsid w:val="00CC0507"/>
    <w:rsid w:val="00CC1A01"/>
    <w:rsid w:val="00CC2DD2"/>
    <w:rsid w:val="00CC6A4B"/>
    <w:rsid w:val="00CC703B"/>
    <w:rsid w:val="00CC783C"/>
    <w:rsid w:val="00CD2005"/>
    <w:rsid w:val="00CD4D27"/>
    <w:rsid w:val="00CD67EA"/>
    <w:rsid w:val="00CD7842"/>
    <w:rsid w:val="00CE131B"/>
    <w:rsid w:val="00CE20FB"/>
    <w:rsid w:val="00CE47AC"/>
    <w:rsid w:val="00CE6016"/>
    <w:rsid w:val="00CF1CFC"/>
    <w:rsid w:val="00CF2F41"/>
    <w:rsid w:val="00CF3D4B"/>
    <w:rsid w:val="00CF40E6"/>
    <w:rsid w:val="00CF4DC9"/>
    <w:rsid w:val="00CF4F1D"/>
    <w:rsid w:val="00CF5BAF"/>
    <w:rsid w:val="00CF646C"/>
    <w:rsid w:val="00CF7032"/>
    <w:rsid w:val="00CF7447"/>
    <w:rsid w:val="00D01353"/>
    <w:rsid w:val="00D055F0"/>
    <w:rsid w:val="00D06B95"/>
    <w:rsid w:val="00D11106"/>
    <w:rsid w:val="00D11D82"/>
    <w:rsid w:val="00D145B0"/>
    <w:rsid w:val="00D15E65"/>
    <w:rsid w:val="00D168D0"/>
    <w:rsid w:val="00D16D9E"/>
    <w:rsid w:val="00D214CC"/>
    <w:rsid w:val="00D218DE"/>
    <w:rsid w:val="00D25474"/>
    <w:rsid w:val="00D25941"/>
    <w:rsid w:val="00D2629D"/>
    <w:rsid w:val="00D3120F"/>
    <w:rsid w:val="00D3311E"/>
    <w:rsid w:val="00D364B0"/>
    <w:rsid w:val="00D40728"/>
    <w:rsid w:val="00D40A91"/>
    <w:rsid w:val="00D40B5C"/>
    <w:rsid w:val="00D42AE3"/>
    <w:rsid w:val="00D4322D"/>
    <w:rsid w:val="00D45569"/>
    <w:rsid w:val="00D46ECE"/>
    <w:rsid w:val="00D47200"/>
    <w:rsid w:val="00D50DA5"/>
    <w:rsid w:val="00D5187B"/>
    <w:rsid w:val="00D52D6C"/>
    <w:rsid w:val="00D52F56"/>
    <w:rsid w:val="00D5303F"/>
    <w:rsid w:val="00D577C2"/>
    <w:rsid w:val="00D5789E"/>
    <w:rsid w:val="00D6096E"/>
    <w:rsid w:val="00D618FF"/>
    <w:rsid w:val="00D6243C"/>
    <w:rsid w:val="00D63A37"/>
    <w:rsid w:val="00D64A94"/>
    <w:rsid w:val="00D6607B"/>
    <w:rsid w:val="00D66C93"/>
    <w:rsid w:val="00D67C62"/>
    <w:rsid w:val="00D712A4"/>
    <w:rsid w:val="00D72689"/>
    <w:rsid w:val="00D740C5"/>
    <w:rsid w:val="00D75E72"/>
    <w:rsid w:val="00D7649F"/>
    <w:rsid w:val="00D77857"/>
    <w:rsid w:val="00D807CE"/>
    <w:rsid w:val="00D81BA1"/>
    <w:rsid w:val="00D82E57"/>
    <w:rsid w:val="00D82ED3"/>
    <w:rsid w:val="00D830AA"/>
    <w:rsid w:val="00D83468"/>
    <w:rsid w:val="00D83877"/>
    <w:rsid w:val="00D859AD"/>
    <w:rsid w:val="00D87C28"/>
    <w:rsid w:val="00D901D4"/>
    <w:rsid w:val="00D90C46"/>
    <w:rsid w:val="00D92093"/>
    <w:rsid w:val="00D939DB"/>
    <w:rsid w:val="00DA06AF"/>
    <w:rsid w:val="00DA073A"/>
    <w:rsid w:val="00DA0D45"/>
    <w:rsid w:val="00DA22BF"/>
    <w:rsid w:val="00DA4391"/>
    <w:rsid w:val="00DA563D"/>
    <w:rsid w:val="00DA7460"/>
    <w:rsid w:val="00DB3EB7"/>
    <w:rsid w:val="00DB4A23"/>
    <w:rsid w:val="00DB50C4"/>
    <w:rsid w:val="00DC01B6"/>
    <w:rsid w:val="00DC2826"/>
    <w:rsid w:val="00DC4BE0"/>
    <w:rsid w:val="00DC731D"/>
    <w:rsid w:val="00DC7634"/>
    <w:rsid w:val="00DC7ED8"/>
    <w:rsid w:val="00DD43F5"/>
    <w:rsid w:val="00DD4667"/>
    <w:rsid w:val="00DD6ACA"/>
    <w:rsid w:val="00DD6BE4"/>
    <w:rsid w:val="00DD7859"/>
    <w:rsid w:val="00DE00AB"/>
    <w:rsid w:val="00DE1490"/>
    <w:rsid w:val="00DE1AEC"/>
    <w:rsid w:val="00DE2011"/>
    <w:rsid w:val="00DF1ACB"/>
    <w:rsid w:val="00DF1C17"/>
    <w:rsid w:val="00DF5D5B"/>
    <w:rsid w:val="00DF6374"/>
    <w:rsid w:val="00DF7CE3"/>
    <w:rsid w:val="00E049D4"/>
    <w:rsid w:val="00E04E4C"/>
    <w:rsid w:val="00E054E2"/>
    <w:rsid w:val="00E05F5A"/>
    <w:rsid w:val="00E11923"/>
    <w:rsid w:val="00E124A2"/>
    <w:rsid w:val="00E12CDA"/>
    <w:rsid w:val="00E130E3"/>
    <w:rsid w:val="00E1475B"/>
    <w:rsid w:val="00E156B3"/>
    <w:rsid w:val="00E2226B"/>
    <w:rsid w:val="00E235AD"/>
    <w:rsid w:val="00E23C17"/>
    <w:rsid w:val="00E23D7F"/>
    <w:rsid w:val="00E23E1A"/>
    <w:rsid w:val="00E25781"/>
    <w:rsid w:val="00E32E77"/>
    <w:rsid w:val="00E3461B"/>
    <w:rsid w:val="00E34CEB"/>
    <w:rsid w:val="00E35098"/>
    <w:rsid w:val="00E35B4F"/>
    <w:rsid w:val="00E36EC2"/>
    <w:rsid w:val="00E3754F"/>
    <w:rsid w:val="00E43943"/>
    <w:rsid w:val="00E45BC4"/>
    <w:rsid w:val="00E47F90"/>
    <w:rsid w:val="00E530D5"/>
    <w:rsid w:val="00E53BDD"/>
    <w:rsid w:val="00E53ECA"/>
    <w:rsid w:val="00E60CD0"/>
    <w:rsid w:val="00E642ED"/>
    <w:rsid w:val="00E64AF9"/>
    <w:rsid w:val="00E712E2"/>
    <w:rsid w:val="00E72A69"/>
    <w:rsid w:val="00E74636"/>
    <w:rsid w:val="00E74B77"/>
    <w:rsid w:val="00E761CD"/>
    <w:rsid w:val="00E766BE"/>
    <w:rsid w:val="00E829A6"/>
    <w:rsid w:val="00E85EBC"/>
    <w:rsid w:val="00E90AE1"/>
    <w:rsid w:val="00E94F95"/>
    <w:rsid w:val="00EA2DE0"/>
    <w:rsid w:val="00EA3522"/>
    <w:rsid w:val="00EA5847"/>
    <w:rsid w:val="00EA6ED6"/>
    <w:rsid w:val="00EA712D"/>
    <w:rsid w:val="00EA736E"/>
    <w:rsid w:val="00EB02A7"/>
    <w:rsid w:val="00EB2125"/>
    <w:rsid w:val="00EB2961"/>
    <w:rsid w:val="00EB2EFD"/>
    <w:rsid w:val="00EB7398"/>
    <w:rsid w:val="00EB7D46"/>
    <w:rsid w:val="00EC1E69"/>
    <w:rsid w:val="00EC4AB6"/>
    <w:rsid w:val="00EC7986"/>
    <w:rsid w:val="00ED37F7"/>
    <w:rsid w:val="00ED3EC7"/>
    <w:rsid w:val="00ED6CD3"/>
    <w:rsid w:val="00ED6EB2"/>
    <w:rsid w:val="00ED7A95"/>
    <w:rsid w:val="00EE0D1A"/>
    <w:rsid w:val="00EE14CA"/>
    <w:rsid w:val="00EE15B6"/>
    <w:rsid w:val="00EE3991"/>
    <w:rsid w:val="00EE42DE"/>
    <w:rsid w:val="00EE60E9"/>
    <w:rsid w:val="00EE65EF"/>
    <w:rsid w:val="00EE7335"/>
    <w:rsid w:val="00EE79B1"/>
    <w:rsid w:val="00EF1284"/>
    <w:rsid w:val="00EF165F"/>
    <w:rsid w:val="00EF257C"/>
    <w:rsid w:val="00EF2A28"/>
    <w:rsid w:val="00EF529A"/>
    <w:rsid w:val="00EF52BB"/>
    <w:rsid w:val="00EF53D1"/>
    <w:rsid w:val="00F004AB"/>
    <w:rsid w:val="00F00ECF"/>
    <w:rsid w:val="00F01B07"/>
    <w:rsid w:val="00F02750"/>
    <w:rsid w:val="00F03837"/>
    <w:rsid w:val="00F0791A"/>
    <w:rsid w:val="00F119B9"/>
    <w:rsid w:val="00F11F26"/>
    <w:rsid w:val="00F134D4"/>
    <w:rsid w:val="00F13612"/>
    <w:rsid w:val="00F13EEF"/>
    <w:rsid w:val="00F16227"/>
    <w:rsid w:val="00F203A2"/>
    <w:rsid w:val="00F24DA6"/>
    <w:rsid w:val="00F2584B"/>
    <w:rsid w:val="00F259F8"/>
    <w:rsid w:val="00F27813"/>
    <w:rsid w:val="00F27ABE"/>
    <w:rsid w:val="00F30093"/>
    <w:rsid w:val="00F33078"/>
    <w:rsid w:val="00F33B6B"/>
    <w:rsid w:val="00F368ED"/>
    <w:rsid w:val="00F4260D"/>
    <w:rsid w:val="00F42AC0"/>
    <w:rsid w:val="00F430D2"/>
    <w:rsid w:val="00F43333"/>
    <w:rsid w:val="00F45093"/>
    <w:rsid w:val="00F453AF"/>
    <w:rsid w:val="00F4777C"/>
    <w:rsid w:val="00F50F3D"/>
    <w:rsid w:val="00F53854"/>
    <w:rsid w:val="00F60196"/>
    <w:rsid w:val="00F617F1"/>
    <w:rsid w:val="00F618CD"/>
    <w:rsid w:val="00F61EE1"/>
    <w:rsid w:val="00F621C4"/>
    <w:rsid w:val="00F6458E"/>
    <w:rsid w:val="00F65456"/>
    <w:rsid w:val="00F66C94"/>
    <w:rsid w:val="00F73BBB"/>
    <w:rsid w:val="00F777B8"/>
    <w:rsid w:val="00F80C74"/>
    <w:rsid w:val="00F81870"/>
    <w:rsid w:val="00F847A3"/>
    <w:rsid w:val="00F86A29"/>
    <w:rsid w:val="00F914FB"/>
    <w:rsid w:val="00F9204F"/>
    <w:rsid w:val="00FA3AFC"/>
    <w:rsid w:val="00FA4E61"/>
    <w:rsid w:val="00FA58E4"/>
    <w:rsid w:val="00FB147D"/>
    <w:rsid w:val="00FB2DEC"/>
    <w:rsid w:val="00FB3968"/>
    <w:rsid w:val="00FB6ADC"/>
    <w:rsid w:val="00FC1C4C"/>
    <w:rsid w:val="00FC240D"/>
    <w:rsid w:val="00FC2552"/>
    <w:rsid w:val="00FC39E1"/>
    <w:rsid w:val="00FC3D01"/>
    <w:rsid w:val="00FC3DF0"/>
    <w:rsid w:val="00FC4E13"/>
    <w:rsid w:val="00FD0797"/>
    <w:rsid w:val="00FD0E61"/>
    <w:rsid w:val="00FD2A0A"/>
    <w:rsid w:val="00FD32BA"/>
    <w:rsid w:val="00FD34BF"/>
    <w:rsid w:val="00FD3A57"/>
    <w:rsid w:val="00FD3DB5"/>
    <w:rsid w:val="00FD5FAA"/>
    <w:rsid w:val="00FD70CE"/>
    <w:rsid w:val="00FD75E6"/>
    <w:rsid w:val="00FE0D53"/>
    <w:rsid w:val="00FE1766"/>
    <w:rsid w:val="00FE1A16"/>
    <w:rsid w:val="00FE37AE"/>
    <w:rsid w:val="00FE3982"/>
    <w:rsid w:val="00FE7077"/>
    <w:rsid w:val="00FE72C5"/>
    <w:rsid w:val="00FF0A67"/>
    <w:rsid w:val="00FF12FB"/>
    <w:rsid w:val="00FF1B74"/>
    <w:rsid w:val="00FF3C8E"/>
    <w:rsid w:val="00FF4190"/>
    <w:rsid w:val="00FF6BBE"/>
    <w:rsid w:val="03A51533"/>
    <w:rsid w:val="07EC677B"/>
    <w:rsid w:val="0F001B9A"/>
    <w:rsid w:val="13A6111B"/>
    <w:rsid w:val="1C006B9D"/>
    <w:rsid w:val="1F302F84"/>
    <w:rsid w:val="212322FD"/>
    <w:rsid w:val="2590097A"/>
    <w:rsid w:val="2D1A5EAD"/>
    <w:rsid w:val="2EEC67CD"/>
    <w:rsid w:val="32EE4D30"/>
    <w:rsid w:val="38FF50E4"/>
    <w:rsid w:val="3D05786D"/>
    <w:rsid w:val="3F5610AA"/>
    <w:rsid w:val="425B0136"/>
    <w:rsid w:val="42633A5C"/>
    <w:rsid w:val="4638436A"/>
    <w:rsid w:val="4AFB2D05"/>
    <w:rsid w:val="4D3902D6"/>
    <w:rsid w:val="534E7AA5"/>
    <w:rsid w:val="57526277"/>
    <w:rsid w:val="5F6732B9"/>
    <w:rsid w:val="7B376431"/>
    <w:rsid w:val="7C151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6"/>
    <w:semiHidden/>
    <w:unhideWhenUsed/>
    <w:qFormat/>
    <w:uiPriority w:val="99"/>
    <w:rPr>
      <w:sz w:val="18"/>
      <w:szCs w:val="18"/>
    </w:r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rPr>
  </w:style>
  <w:style w:type="character" w:customStyle="1" w:styleId="9">
    <w:name w:val="Header Char"/>
    <w:basedOn w:val="7"/>
    <w:link w:val="4"/>
    <w:qFormat/>
    <w:uiPriority w:val="99"/>
    <w:rPr>
      <w:sz w:val="18"/>
      <w:szCs w:val="18"/>
    </w:rPr>
  </w:style>
  <w:style w:type="character" w:customStyle="1" w:styleId="10">
    <w:name w:val="Footer Char"/>
    <w:basedOn w:val="7"/>
    <w:link w:val="3"/>
    <w:qFormat/>
    <w:uiPriority w:val="99"/>
    <w:rPr>
      <w:sz w:val="18"/>
      <w:szCs w:val="18"/>
    </w:rPr>
  </w:style>
  <w:style w:type="table" w:customStyle="1" w:styleId="11">
    <w:name w:val="浅色底纹1"/>
    <w:basedOn w:val="5"/>
    <w:qFormat/>
    <w:uiPriority w:val="60"/>
    <w:rPr>
      <w:color w:val="000000"/>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 w:type="paragraph" w:styleId="12">
    <w:name w:val="List Paragraph"/>
    <w:basedOn w:val="1"/>
    <w:qFormat/>
    <w:uiPriority w:val="34"/>
    <w:pPr>
      <w:ind w:firstLine="420" w:firstLineChars="200"/>
    </w:pPr>
  </w:style>
  <w:style w:type="character" w:customStyle="1" w:styleId="13">
    <w:name w:val="未处理的提及1"/>
    <w:basedOn w:val="7"/>
    <w:semiHidden/>
    <w:unhideWhenUsed/>
    <w:qFormat/>
    <w:uiPriority w:val="99"/>
    <w:rPr>
      <w:color w:val="605E5C"/>
      <w:shd w:val="clear" w:color="auto" w:fill="E1DFDD"/>
    </w:rPr>
  </w:style>
  <w:style w:type="paragraph" w:customStyle="1" w:styleId="14">
    <w:name w:val="P1"/>
    <w:basedOn w:val="1"/>
    <w:link w:val="15"/>
    <w:qFormat/>
    <w:uiPriority w:val="0"/>
    <w:pPr>
      <w:widowControl/>
      <w:spacing w:line="225" w:lineRule="exact"/>
    </w:pPr>
    <w:rPr>
      <w:rFonts w:ascii="Arial" w:hAnsi="Arial" w:eastAsia="MS Mincho" w:cs="Times New Roman"/>
      <w:kern w:val="0"/>
      <w:sz w:val="17"/>
      <w:szCs w:val="24"/>
      <w:lang w:eastAsia="ja-JP"/>
    </w:rPr>
  </w:style>
  <w:style w:type="character" w:customStyle="1" w:styleId="15">
    <w:name w:val="P1 Char"/>
    <w:basedOn w:val="7"/>
    <w:link w:val="14"/>
    <w:qFormat/>
    <w:uiPriority w:val="0"/>
    <w:rPr>
      <w:rFonts w:ascii="Arial" w:hAnsi="Arial" w:eastAsia="MS Mincho" w:cs="Times New Roman"/>
      <w:kern w:val="0"/>
      <w:sz w:val="17"/>
      <w:szCs w:val="24"/>
      <w:lang w:eastAsia="ja-JP"/>
    </w:rPr>
  </w:style>
  <w:style w:type="character" w:customStyle="1" w:styleId="16">
    <w:name w:val="Balloon Text Char"/>
    <w:basedOn w:val="7"/>
    <w:link w:val="2"/>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emf"/><Relationship Id="rId7" Type="http://schemas.openxmlformats.org/officeDocument/2006/relationships/image" Target="media/image1.tiff"/><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955DB2F-67D1-4AAC-92D4-BFD4D384D201}">
  <ds:schemaRefs/>
</ds:datastoreItem>
</file>

<file path=docProps/app.xml><?xml version="1.0" encoding="utf-8"?>
<Properties xmlns="http://schemas.openxmlformats.org/officeDocument/2006/extended-properties" xmlns:vt="http://schemas.openxmlformats.org/officeDocument/2006/docPropsVTypes">
  <Template>Normal</Template>
  <Pages>6</Pages>
  <Words>351</Words>
  <Characters>2007</Characters>
  <Lines>16</Lines>
  <Paragraphs>4</Paragraphs>
  <TotalTime>8</TotalTime>
  <ScaleCrop>false</ScaleCrop>
  <LinksUpToDate>false</LinksUpToDate>
  <CharactersWithSpaces>2354</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11:12:00Z</dcterms:created>
  <dc:creator>李培闯</dc:creator>
  <cp:lastModifiedBy>P.C.Li</cp:lastModifiedBy>
  <dcterms:modified xsi:type="dcterms:W3CDTF">2020-08-08T08:47:52Z</dcterms:modified>
  <cp:revision>66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